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06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0"/>
        <w:gridCol w:w="2694"/>
        <w:gridCol w:w="2409"/>
        <w:gridCol w:w="2268"/>
        <w:gridCol w:w="1475"/>
      </w:tblGrid>
      <w:tr w:rsidR="000857CF" w:rsidRPr="00DC5964" w:rsidDel="00EB5A72" w14:paraId="58F58356" w14:textId="03F44BBA" w:rsidTr="00327C82">
        <w:trPr>
          <w:trHeight w:val="20"/>
          <w:jc w:val="center"/>
          <w:del w:id="0" w:author="偉銘 黃偉銘" w:date="2019-07-24T11:05:00Z"/>
        </w:trPr>
        <w:tc>
          <w:tcPr>
            <w:tcW w:w="1280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49E57C" w14:textId="61CCAC21" w:rsidR="000857CF" w:rsidRPr="00DC5964" w:rsidDel="00EB5A72" w:rsidRDefault="00EA7156" w:rsidP="00B20A4F">
            <w:pPr>
              <w:widowControl/>
              <w:spacing w:line="480" w:lineRule="auto"/>
              <w:rPr>
                <w:del w:id="1" w:author="偉銘 黃偉銘" w:date="2019-07-24T11:05:00Z"/>
                <w:rFonts w:ascii="Times New Roman" w:hAnsi="Times New Roman" w:cs="Times New Roman"/>
                <w:b/>
                <w:szCs w:val="24"/>
              </w:rPr>
            </w:pPr>
            <w:del w:id="2" w:author="偉銘 黃偉銘" w:date="2019-07-24T11:05:00Z">
              <w:r w:rsidRPr="00EA7156" w:rsidDel="00EB5A72">
                <w:rPr>
                  <w:rFonts w:ascii="Times New Roman" w:hAnsi="Times New Roman"/>
                  <w:b/>
                </w:rPr>
                <w:delText>S1 Table</w:delText>
              </w:r>
              <w:r w:rsidR="000857CF" w:rsidRPr="00DC5964" w:rsidDel="00EB5A72">
                <w:rPr>
                  <w:rFonts w:ascii="Times New Roman" w:hAnsi="Times New Roman"/>
                  <w:b/>
                </w:rPr>
                <w:delText>. The pulsatile hemodynamics of the study population</w:delText>
              </w:r>
            </w:del>
          </w:p>
        </w:tc>
      </w:tr>
      <w:tr w:rsidR="000857CF" w:rsidRPr="00DC5964" w:rsidDel="00EB5A72" w14:paraId="34CADA62" w14:textId="0451111D" w:rsidTr="00327C82">
        <w:trPr>
          <w:trHeight w:val="20"/>
          <w:jc w:val="center"/>
          <w:del w:id="3" w:author="偉銘 黃偉銘" w:date="2019-07-24T11:05:00Z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6A69" w14:textId="4E09DAF6" w:rsidR="000857CF" w:rsidRPr="00DC5964" w:rsidDel="00EB5A72" w:rsidRDefault="000857CF" w:rsidP="00B20A4F">
            <w:pPr>
              <w:widowControl/>
              <w:spacing w:line="480" w:lineRule="auto"/>
              <w:rPr>
                <w:del w:id="4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14C4" w14:textId="114C8D4A" w:rsidR="000857CF" w:rsidRPr="00DC5964" w:rsidDel="00EB5A72" w:rsidRDefault="000857CF" w:rsidP="00B20A4F">
            <w:pPr>
              <w:widowControl/>
              <w:spacing w:line="480" w:lineRule="auto"/>
              <w:jc w:val="center"/>
              <w:rPr>
                <w:del w:id="5" w:author="偉銘 黃偉銘" w:date="2019-07-24T11:05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del w:id="6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HFrEF (n=138)</w:delText>
              </w:r>
            </w:del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55C7" w14:textId="461FBB68" w:rsidR="000857CF" w:rsidRPr="00DC5964" w:rsidDel="00EB5A72" w:rsidRDefault="000857CF" w:rsidP="00B20A4F">
            <w:pPr>
              <w:widowControl/>
              <w:spacing w:line="480" w:lineRule="auto"/>
              <w:jc w:val="center"/>
              <w:rPr>
                <w:del w:id="7" w:author="偉銘 黃偉銘" w:date="2019-07-24T11:05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del w:id="8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HFmrEF (n=36)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FA46F" w14:textId="2C539DCD" w:rsidR="000857CF" w:rsidRPr="00DC5964" w:rsidDel="00EB5A72" w:rsidRDefault="000857CF" w:rsidP="00B20A4F">
            <w:pPr>
              <w:widowControl/>
              <w:spacing w:line="480" w:lineRule="auto"/>
              <w:jc w:val="center"/>
              <w:rPr>
                <w:del w:id="9" w:author="偉銘 黃偉銘" w:date="2019-07-24T11:05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del w:id="10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HFpEF (n=56)</w:delText>
              </w:r>
            </w:del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41AF4" w14:textId="18CCCFEA" w:rsidR="000857CF" w:rsidRPr="00DC5964" w:rsidDel="00EB5A72" w:rsidRDefault="000857CF" w:rsidP="00B20A4F">
            <w:pPr>
              <w:widowControl/>
              <w:spacing w:line="480" w:lineRule="auto"/>
              <w:jc w:val="center"/>
              <w:rPr>
                <w:del w:id="11" w:author="偉銘 黃偉銘" w:date="2019-07-24T11:05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del w:id="12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P value</w:delText>
              </w:r>
            </w:del>
          </w:p>
        </w:tc>
      </w:tr>
      <w:tr w:rsidR="000857CF" w:rsidRPr="00DC5964" w:rsidDel="00EB5A72" w14:paraId="64F3E382" w14:textId="3CF584CE" w:rsidTr="00327C82">
        <w:trPr>
          <w:trHeight w:val="20"/>
          <w:jc w:val="center"/>
          <w:del w:id="13" w:author="偉銘 黃偉銘" w:date="2019-07-24T11:05:00Z"/>
        </w:trPr>
        <w:tc>
          <w:tcPr>
            <w:tcW w:w="1280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28AFFA" w14:textId="6260F720" w:rsidR="000857CF" w:rsidRPr="00DC5964" w:rsidDel="00EB5A72" w:rsidRDefault="00687EE3" w:rsidP="000857CF">
            <w:pPr>
              <w:spacing w:line="480" w:lineRule="auto"/>
              <w:rPr>
                <w:del w:id="14" w:author="偉銘 黃偉銘" w:date="2019-07-24T11:05:00Z"/>
                <w:rFonts w:ascii="Times New Roman" w:eastAsia="新細明體" w:hAnsi="Times New Roman" w:cs="Times New Roman"/>
                <w:b/>
                <w:i/>
                <w:szCs w:val="24"/>
              </w:rPr>
            </w:pPr>
            <w:del w:id="15" w:author="偉銘 黃偉銘" w:date="2019-07-24T11:05:00Z">
              <w:r w:rsidRPr="00DC5964" w:rsidDel="00EB5A72">
                <w:rPr>
                  <w:rFonts w:ascii="Times New Roman" w:hAnsi="Times New Roman"/>
                  <w:b/>
                  <w:i/>
                </w:rPr>
                <w:delText>Pulsatile hemodynamics</w:delText>
              </w:r>
              <w:r w:rsidR="000857CF" w:rsidRPr="00DC5964" w:rsidDel="00EB5A72">
                <w:rPr>
                  <w:rFonts w:ascii="Times New Roman" w:hAnsi="Times New Roman"/>
                  <w:b/>
                  <w:i/>
                </w:rPr>
                <w:delText>,</w:delText>
              </w:r>
              <w:r w:rsidR="000857CF" w:rsidRPr="00DC5964" w:rsidDel="00EB5A72">
                <w:rPr>
                  <w:rFonts w:ascii="Times New Roman" w:eastAsia="新細明體" w:hAnsi="Times New Roman" w:cs="Times New Roman"/>
                  <w:b/>
                  <w:i/>
                  <w:szCs w:val="24"/>
                </w:rPr>
                <w:delText xml:space="preserve"> on admission</w:delText>
              </w:r>
            </w:del>
          </w:p>
        </w:tc>
      </w:tr>
      <w:tr w:rsidR="000857CF" w:rsidRPr="00DC5964" w:rsidDel="00EB5A72" w14:paraId="1ED3CD89" w14:textId="7FE3B597" w:rsidTr="00327C82">
        <w:trPr>
          <w:trHeight w:val="20"/>
          <w:jc w:val="center"/>
          <w:del w:id="16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7B6BDC52" w14:textId="11E4C248" w:rsidR="000857CF" w:rsidRPr="00DC5964" w:rsidDel="00EB5A72" w:rsidRDefault="000857CF" w:rsidP="000857CF">
            <w:pPr>
              <w:widowControl/>
              <w:spacing w:line="480" w:lineRule="auto"/>
              <w:ind w:firstLineChars="100" w:firstLine="240"/>
              <w:rPr>
                <w:del w:id="17" w:author="偉銘 黃偉銘" w:date="2019-07-24T11:05:00Z"/>
                <w:rFonts w:ascii="Times New Roman" w:hAnsi="Times New Roman"/>
                <w:bCs/>
                <w:kern w:val="0"/>
              </w:rPr>
            </w:pPr>
            <w:del w:id="18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SV (ml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3F03DC8" w14:textId="1E4D2EC8" w:rsidR="000857CF" w:rsidRPr="00DC5964" w:rsidDel="00EB5A72" w:rsidRDefault="006D2BE0" w:rsidP="000857CF">
            <w:pPr>
              <w:widowControl/>
              <w:spacing w:line="480" w:lineRule="auto"/>
              <w:jc w:val="center"/>
              <w:rPr>
                <w:del w:id="19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0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39.0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3.9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27F1592" w14:textId="6A611107" w:rsidR="006D2BE0" w:rsidRPr="00DC5964" w:rsidDel="00EB5A72" w:rsidRDefault="006D2BE0" w:rsidP="006D2BE0">
            <w:pPr>
              <w:spacing w:line="480" w:lineRule="auto"/>
              <w:jc w:val="center"/>
              <w:rPr>
                <w:del w:id="21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2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44.0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4.2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6B5BE1" w14:textId="21FDE20C" w:rsidR="000857CF" w:rsidRPr="00DC5964" w:rsidDel="00EB5A72" w:rsidRDefault="006D2BE0" w:rsidP="000857CF">
            <w:pPr>
              <w:spacing w:line="480" w:lineRule="auto"/>
              <w:jc w:val="center"/>
              <w:rPr>
                <w:del w:id="23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4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52.3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5.2</w:delText>
              </w:r>
            </w:del>
          </w:p>
        </w:tc>
        <w:tc>
          <w:tcPr>
            <w:tcW w:w="1475" w:type="dxa"/>
          </w:tcPr>
          <w:p w14:paraId="71B09868" w14:textId="56C5DE08" w:rsidR="000857CF" w:rsidRPr="00DC5964" w:rsidDel="00EB5A72" w:rsidRDefault="00D27C63" w:rsidP="000857CF">
            <w:pPr>
              <w:spacing w:line="480" w:lineRule="auto"/>
              <w:jc w:val="center"/>
              <w:rPr>
                <w:del w:id="25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6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&lt;0.001</w:delText>
              </w:r>
            </w:del>
          </w:p>
        </w:tc>
      </w:tr>
      <w:tr w:rsidR="0019717F" w:rsidRPr="00DC5964" w:rsidDel="00EB5A72" w14:paraId="6DFB11B9" w14:textId="3773BAB2" w:rsidTr="00327C82">
        <w:trPr>
          <w:trHeight w:val="20"/>
          <w:jc w:val="center"/>
          <w:del w:id="27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3E80CF12" w14:textId="7E05D908" w:rsidR="0019717F" w:rsidRPr="00DC5964" w:rsidDel="00EB5A72" w:rsidRDefault="0019717F" w:rsidP="000857CF">
            <w:pPr>
              <w:widowControl/>
              <w:spacing w:line="480" w:lineRule="auto"/>
              <w:ind w:firstLineChars="100" w:firstLine="240"/>
              <w:rPr>
                <w:del w:id="28" w:author="偉銘 黃偉銘" w:date="2019-07-24T11:05:00Z"/>
                <w:rFonts w:ascii="Times New Roman" w:hAnsi="Times New Roman"/>
                <w:bCs/>
                <w:kern w:val="0"/>
              </w:rPr>
            </w:pPr>
            <w:del w:id="29" w:author="偉銘 黃偉銘" w:date="2019-07-24T11:05:00Z">
              <w:r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SVRI</w:delText>
              </w:r>
              <w:r w:rsidR="00E5735C" w:rsidRPr="00DC5964" w:rsidDel="00EB5A72">
                <w:rPr>
                  <w:rFonts w:ascii="Times New Roman" w:hAnsi="Times New Roman"/>
                  <w:bCs/>
                  <w:kern w:val="0"/>
                </w:rPr>
                <w:delText xml:space="preserve"> (dyn*s/cm5*m2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E94B842" w14:textId="009D12A4" w:rsidR="0019717F" w:rsidRPr="00DC5964" w:rsidDel="00EB5A72" w:rsidRDefault="00473801" w:rsidP="000857CF">
            <w:pPr>
              <w:widowControl/>
              <w:spacing w:line="480" w:lineRule="auto"/>
              <w:jc w:val="center"/>
              <w:rPr>
                <w:del w:id="30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1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3572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1276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A6DAA32" w14:textId="702440DF" w:rsidR="0019717F" w:rsidRPr="00DC5964" w:rsidDel="00EB5A72" w:rsidRDefault="00473801" w:rsidP="006D2BE0">
            <w:pPr>
              <w:spacing w:line="480" w:lineRule="auto"/>
              <w:jc w:val="center"/>
              <w:rPr>
                <w:del w:id="32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3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3713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1313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C27217F" w14:textId="71D6E410" w:rsidR="0019717F" w:rsidRPr="00DC5964" w:rsidDel="00EB5A72" w:rsidRDefault="00473801" w:rsidP="000857CF">
            <w:pPr>
              <w:spacing w:line="480" w:lineRule="auto"/>
              <w:jc w:val="center"/>
              <w:rPr>
                <w:del w:id="34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5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3252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1020</w:delText>
              </w:r>
            </w:del>
          </w:p>
        </w:tc>
        <w:tc>
          <w:tcPr>
            <w:tcW w:w="1475" w:type="dxa"/>
          </w:tcPr>
          <w:p w14:paraId="443CDD1A" w14:textId="5C5802E4" w:rsidR="0019717F" w:rsidRPr="00DC5964" w:rsidDel="00EB5A72" w:rsidRDefault="00473801" w:rsidP="000857CF">
            <w:pPr>
              <w:spacing w:line="480" w:lineRule="auto"/>
              <w:jc w:val="center"/>
              <w:rPr>
                <w:del w:id="36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7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0.172</w:delText>
              </w:r>
            </w:del>
          </w:p>
        </w:tc>
      </w:tr>
      <w:tr w:rsidR="005723D8" w:rsidRPr="00DC5964" w:rsidDel="00EB5A72" w14:paraId="6E389AB4" w14:textId="69A6360A" w:rsidTr="00327C82">
        <w:trPr>
          <w:trHeight w:val="20"/>
          <w:jc w:val="center"/>
          <w:del w:id="38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3E3D9E5" w14:textId="5489F231" w:rsidR="005723D8" w:rsidRPr="00DC5964" w:rsidDel="00EB5A72" w:rsidRDefault="00083177" w:rsidP="005723D8">
            <w:pPr>
              <w:widowControl/>
              <w:spacing w:line="480" w:lineRule="auto"/>
              <w:ind w:firstLineChars="100" w:firstLine="240"/>
              <w:rPr>
                <w:del w:id="39" w:author="偉銘 黃偉銘" w:date="2019-07-24T11:05:00Z"/>
                <w:rFonts w:ascii="Times New Roman" w:hAnsi="Times New Roman"/>
                <w:bCs/>
                <w:kern w:val="0"/>
              </w:rPr>
            </w:pPr>
            <w:del w:id="40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c</w:delText>
              </w:r>
              <w:r w:rsidR="005723D8" w:rsidRPr="00DC5964" w:rsidDel="00EB5A72">
                <w:rPr>
                  <w:rFonts w:ascii="Times New Roman" w:hAnsi="Times New Roman"/>
                  <w:bCs/>
                  <w:kern w:val="0"/>
                </w:rPr>
                <w:delText>PP (mmHg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72B1169" w14:textId="4C86C982" w:rsidR="005723D8" w:rsidRPr="00DC5964" w:rsidDel="00EB5A72" w:rsidRDefault="004F7449" w:rsidP="005723D8">
            <w:pPr>
              <w:widowControl/>
              <w:spacing w:line="480" w:lineRule="auto"/>
              <w:jc w:val="center"/>
              <w:rPr>
                <w:del w:id="41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2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40.1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2.4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A47E692" w14:textId="5CC49D74" w:rsidR="005723D8" w:rsidRPr="00DC5964" w:rsidDel="00EB5A72" w:rsidRDefault="004F7449" w:rsidP="005723D8">
            <w:pPr>
              <w:spacing w:line="480" w:lineRule="auto"/>
              <w:jc w:val="center"/>
              <w:rPr>
                <w:del w:id="43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4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52.3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9.0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6571CA" w14:textId="0DD3EAA0" w:rsidR="005723D8" w:rsidRPr="00DC5964" w:rsidDel="00EB5A72" w:rsidRDefault="004F7449" w:rsidP="005723D8">
            <w:pPr>
              <w:spacing w:line="480" w:lineRule="auto"/>
              <w:jc w:val="center"/>
              <w:rPr>
                <w:del w:id="45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6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50.7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3.1</w:delText>
              </w:r>
            </w:del>
          </w:p>
        </w:tc>
        <w:tc>
          <w:tcPr>
            <w:tcW w:w="1475" w:type="dxa"/>
          </w:tcPr>
          <w:p w14:paraId="55CB2ADF" w14:textId="4F2F6E45" w:rsidR="005723D8" w:rsidRPr="00DC5964" w:rsidDel="00EB5A72" w:rsidRDefault="00D27C63" w:rsidP="005723D8">
            <w:pPr>
              <w:spacing w:line="480" w:lineRule="auto"/>
              <w:jc w:val="center"/>
              <w:rPr>
                <w:del w:id="47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8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&lt;0.001</w:delText>
              </w:r>
            </w:del>
          </w:p>
        </w:tc>
      </w:tr>
      <w:tr w:rsidR="005723D8" w:rsidRPr="00DC5964" w:rsidDel="00EB5A72" w14:paraId="1349F3B5" w14:textId="048575DD" w:rsidTr="00327C82">
        <w:trPr>
          <w:trHeight w:val="20"/>
          <w:jc w:val="center"/>
          <w:del w:id="49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0C93E899" w14:textId="2B2124E3" w:rsidR="005723D8" w:rsidRPr="00DC5964" w:rsidDel="00EB5A72" w:rsidRDefault="005723D8" w:rsidP="005723D8">
            <w:pPr>
              <w:widowControl/>
              <w:spacing w:line="480" w:lineRule="auto"/>
              <w:ind w:firstLineChars="100" w:firstLine="240"/>
              <w:rPr>
                <w:del w:id="50" w:author="偉銘 黃偉銘" w:date="2019-07-24T11:05:00Z"/>
                <w:rFonts w:ascii="Times New Roman" w:hAnsi="Times New Roman"/>
                <w:bCs/>
                <w:kern w:val="0"/>
              </w:rPr>
            </w:pPr>
            <w:del w:id="51" w:author="偉銘 黃偉銘" w:date="2019-07-24T11:05:00Z">
              <w:r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cf</w:delText>
              </w:r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-</w:delText>
              </w:r>
              <w:r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PWV</w:delText>
              </w:r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 xml:space="preserve"> (m/s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14EFD24" w14:textId="38C06BFE" w:rsidR="005723D8" w:rsidRPr="00DC5964" w:rsidDel="00EB5A72" w:rsidRDefault="004F7449" w:rsidP="005723D8">
            <w:pPr>
              <w:widowControl/>
              <w:spacing w:line="480" w:lineRule="auto"/>
              <w:jc w:val="center"/>
              <w:rPr>
                <w:del w:id="52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3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2.9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5.0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E521376" w14:textId="54125608" w:rsidR="005723D8" w:rsidRPr="00DC5964" w:rsidDel="00EB5A72" w:rsidRDefault="004F7449" w:rsidP="005723D8">
            <w:pPr>
              <w:spacing w:line="480" w:lineRule="auto"/>
              <w:jc w:val="center"/>
              <w:rPr>
                <w:del w:id="54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5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5.2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4.8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C17759" w14:textId="25E7399C" w:rsidR="005723D8" w:rsidRPr="00DC5964" w:rsidDel="00EB5A72" w:rsidRDefault="004F7449" w:rsidP="005723D8">
            <w:pPr>
              <w:spacing w:line="480" w:lineRule="auto"/>
              <w:jc w:val="center"/>
              <w:rPr>
                <w:del w:id="56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7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3.7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4.9</w:delText>
              </w:r>
            </w:del>
          </w:p>
        </w:tc>
        <w:tc>
          <w:tcPr>
            <w:tcW w:w="1475" w:type="dxa"/>
          </w:tcPr>
          <w:p w14:paraId="620C774F" w14:textId="53D7452B" w:rsidR="005723D8" w:rsidRPr="00DC5964" w:rsidDel="00EB5A72" w:rsidRDefault="006D2BE0" w:rsidP="005723D8">
            <w:pPr>
              <w:spacing w:line="480" w:lineRule="auto"/>
              <w:jc w:val="center"/>
              <w:rPr>
                <w:del w:id="58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9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0.053</w:delText>
              </w:r>
            </w:del>
          </w:p>
        </w:tc>
      </w:tr>
      <w:tr w:rsidR="00E5735C" w:rsidRPr="00DC5964" w:rsidDel="00EB5A72" w14:paraId="4A3C4352" w14:textId="25547035" w:rsidTr="00327C82">
        <w:trPr>
          <w:trHeight w:val="20"/>
          <w:jc w:val="center"/>
          <w:del w:id="60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171730B6" w14:textId="1A257720" w:rsidR="00E5735C" w:rsidRPr="00DC5964" w:rsidDel="00EB5A72" w:rsidRDefault="00E5735C" w:rsidP="005723D8">
            <w:pPr>
              <w:widowControl/>
              <w:spacing w:line="480" w:lineRule="auto"/>
              <w:ind w:firstLineChars="100" w:firstLine="240"/>
              <w:rPr>
                <w:del w:id="61" w:author="偉銘 黃偉銘" w:date="2019-07-24T11:05:00Z"/>
                <w:rFonts w:ascii="Times New Roman" w:hAnsi="Times New Roman"/>
                <w:bCs/>
                <w:kern w:val="0"/>
              </w:rPr>
            </w:pPr>
            <w:del w:id="62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b</w:delText>
              </w:r>
              <w:r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a-</w:delText>
              </w:r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PWV (m/s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FB4744E" w14:textId="672B2A04" w:rsidR="00E5735C" w:rsidRPr="00DC5964" w:rsidDel="00EB5A72" w:rsidRDefault="00504856" w:rsidP="005723D8">
            <w:pPr>
              <w:widowControl/>
              <w:spacing w:line="480" w:lineRule="auto"/>
              <w:jc w:val="center"/>
              <w:rPr>
                <w:del w:id="63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64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13.0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3.2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8DECB65" w14:textId="77291664" w:rsidR="00E5735C" w:rsidRPr="00DC5964" w:rsidDel="00EB5A72" w:rsidRDefault="00504856" w:rsidP="005723D8">
            <w:pPr>
              <w:spacing w:line="480" w:lineRule="auto"/>
              <w:jc w:val="center"/>
              <w:rPr>
                <w:del w:id="65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66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14.0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3.0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2DD3A9" w14:textId="285BC93C" w:rsidR="00E5735C" w:rsidRPr="00DC5964" w:rsidDel="00EB5A72" w:rsidRDefault="00504856" w:rsidP="005723D8">
            <w:pPr>
              <w:spacing w:line="480" w:lineRule="auto"/>
              <w:jc w:val="center"/>
              <w:rPr>
                <w:del w:id="67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68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13.2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3.3</w:delText>
              </w:r>
            </w:del>
          </w:p>
        </w:tc>
        <w:tc>
          <w:tcPr>
            <w:tcW w:w="1475" w:type="dxa"/>
          </w:tcPr>
          <w:p w14:paraId="771DB882" w14:textId="17BF6A0F" w:rsidR="00E5735C" w:rsidRPr="00DC5964" w:rsidDel="00EB5A72" w:rsidRDefault="00504856" w:rsidP="005723D8">
            <w:pPr>
              <w:spacing w:line="480" w:lineRule="auto"/>
              <w:jc w:val="center"/>
              <w:rPr>
                <w:del w:id="69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70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0.295</w:delText>
              </w:r>
            </w:del>
          </w:p>
        </w:tc>
      </w:tr>
      <w:tr w:rsidR="005723D8" w:rsidRPr="00DC5964" w:rsidDel="00EB5A72" w14:paraId="7F7F96AB" w14:textId="22256E56" w:rsidTr="00327C82">
        <w:trPr>
          <w:trHeight w:val="20"/>
          <w:jc w:val="center"/>
          <w:del w:id="71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04EF7071" w14:textId="4755C94F" w:rsidR="005723D8" w:rsidRPr="00DC5964" w:rsidDel="00EB5A72" w:rsidRDefault="00083177" w:rsidP="005723D8">
            <w:pPr>
              <w:widowControl/>
              <w:spacing w:line="480" w:lineRule="auto"/>
              <w:ind w:firstLineChars="100" w:firstLine="240"/>
              <w:rPr>
                <w:del w:id="72" w:author="偉銘 黃偉銘" w:date="2019-07-24T11:05:00Z"/>
                <w:rFonts w:ascii="Times New Roman" w:hAnsi="Times New Roman"/>
                <w:bCs/>
                <w:kern w:val="0"/>
              </w:rPr>
            </w:pPr>
            <w:del w:id="73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c</w:delText>
              </w:r>
              <w:r w:rsidR="005723D8"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A</w:delText>
              </w:r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I</w:delText>
              </w:r>
              <w:r w:rsidR="005723D8" w:rsidRPr="00DC5964" w:rsidDel="00EB5A72">
                <w:rPr>
                  <w:rFonts w:ascii="Times New Roman" w:hAnsi="Times New Roman"/>
                  <w:bCs/>
                  <w:kern w:val="0"/>
                </w:rPr>
                <w:delText>x (%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0B955BF" w14:textId="379FD273" w:rsidR="005723D8" w:rsidRPr="00DC5964" w:rsidDel="00EB5A72" w:rsidRDefault="0020563C" w:rsidP="005723D8">
            <w:pPr>
              <w:widowControl/>
              <w:spacing w:line="480" w:lineRule="auto"/>
              <w:jc w:val="center"/>
              <w:rPr>
                <w:del w:id="74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75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1.8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22.3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11B7128" w14:textId="505ACE7F" w:rsidR="005723D8" w:rsidRPr="00DC5964" w:rsidDel="00EB5A72" w:rsidRDefault="0020563C" w:rsidP="005723D8">
            <w:pPr>
              <w:spacing w:line="480" w:lineRule="auto"/>
              <w:jc w:val="center"/>
              <w:rPr>
                <w:del w:id="76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77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8.6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8.2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D0CD3E" w14:textId="5BBBE6BF" w:rsidR="005723D8" w:rsidRPr="00DC5964" w:rsidDel="00EB5A72" w:rsidRDefault="0020563C" w:rsidP="005723D8">
            <w:pPr>
              <w:spacing w:line="480" w:lineRule="auto"/>
              <w:jc w:val="center"/>
              <w:rPr>
                <w:del w:id="78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79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2.7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22.6</w:delText>
              </w:r>
            </w:del>
          </w:p>
        </w:tc>
        <w:tc>
          <w:tcPr>
            <w:tcW w:w="1475" w:type="dxa"/>
          </w:tcPr>
          <w:p w14:paraId="395EA8D4" w14:textId="79F0B38F" w:rsidR="005723D8" w:rsidRPr="00DC5964" w:rsidDel="00EB5A72" w:rsidRDefault="006D2BE0" w:rsidP="005723D8">
            <w:pPr>
              <w:spacing w:line="480" w:lineRule="auto"/>
              <w:jc w:val="center"/>
              <w:rPr>
                <w:del w:id="80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81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0.254</w:delText>
              </w:r>
            </w:del>
          </w:p>
        </w:tc>
      </w:tr>
      <w:tr w:rsidR="005723D8" w:rsidRPr="00DC5964" w:rsidDel="00EB5A72" w14:paraId="3E62D102" w14:textId="1FDD1412" w:rsidTr="00327C82">
        <w:trPr>
          <w:trHeight w:val="20"/>
          <w:jc w:val="center"/>
          <w:del w:id="82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CC40D2A" w14:textId="44CCAF72" w:rsidR="005723D8" w:rsidRPr="00DC5964" w:rsidDel="00EB5A72" w:rsidRDefault="005723D8" w:rsidP="005723D8">
            <w:pPr>
              <w:widowControl/>
              <w:spacing w:line="480" w:lineRule="auto"/>
              <w:ind w:firstLineChars="100" w:firstLine="240"/>
              <w:rPr>
                <w:del w:id="83" w:author="偉銘 黃偉銘" w:date="2019-07-24T11:05:00Z"/>
                <w:rFonts w:ascii="Times New Roman" w:hAnsi="Times New Roman"/>
                <w:bCs/>
                <w:kern w:val="0"/>
              </w:rPr>
            </w:pPr>
            <w:del w:id="84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Pf (mmHg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839E596" w14:textId="218DDB00" w:rsidR="005723D8" w:rsidRPr="00DC5964" w:rsidDel="00EB5A72" w:rsidRDefault="0020563C" w:rsidP="005723D8">
            <w:pPr>
              <w:widowControl/>
              <w:spacing w:line="480" w:lineRule="auto"/>
              <w:jc w:val="center"/>
              <w:rPr>
                <w:del w:id="85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86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33.5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0.8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029A9D3" w14:textId="6D1BB945" w:rsidR="005723D8" w:rsidRPr="00DC5964" w:rsidDel="00EB5A72" w:rsidRDefault="0020563C" w:rsidP="005723D8">
            <w:pPr>
              <w:spacing w:line="480" w:lineRule="auto"/>
              <w:jc w:val="center"/>
              <w:rPr>
                <w:del w:id="87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88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40.4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2.5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64C092" w14:textId="10F2D2F4" w:rsidR="005723D8" w:rsidRPr="00DC5964" w:rsidDel="00EB5A72" w:rsidRDefault="0020563C" w:rsidP="005723D8">
            <w:pPr>
              <w:spacing w:line="480" w:lineRule="auto"/>
              <w:jc w:val="center"/>
              <w:rPr>
                <w:del w:id="89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90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42.3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0.8</w:delText>
              </w:r>
            </w:del>
          </w:p>
        </w:tc>
        <w:tc>
          <w:tcPr>
            <w:tcW w:w="1475" w:type="dxa"/>
          </w:tcPr>
          <w:p w14:paraId="193C6E5E" w14:textId="0D94C883" w:rsidR="005723D8" w:rsidRPr="00DC5964" w:rsidDel="00EB5A72" w:rsidRDefault="006D2BE0" w:rsidP="005723D8">
            <w:pPr>
              <w:spacing w:line="480" w:lineRule="auto"/>
              <w:jc w:val="center"/>
              <w:rPr>
                <w:del w:id="91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92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&lt;0.001</w:delText>
              </w:r>
            </w:del>
          </w:p>
        </w:tc>
      </w:tr>
      <w:tr w:rsidR="005723D8" w:rsidRPr="00DC5964" w:rsidDel="00EB5A72" w14:paraId="1B6432E9" w14:textId="655193A0" w:rsidTr="00327C82">
        <w:trPr>
          <w:trHeight w:val="20"/>
          <w:jc w:val="center"/>
          <w:del w:id="93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6FF910CA" w14:textId="644CC8A7" w:rsidR="005723D8" w:rsidRPr="00DC5964" w:rsidDel="00EB5A72" w:rsidRDefault="005723D8" w:rsidP="005723D8">
            <w:pPr>
              <w:widowControl/>
              <w:spacing w:line="480" w:lineRule="auto"/>
              <w:ind w:firstLineChars="100" w:firstLine="240"/>
              <w:rPr>
                <w:del w:id="94" w:author="偉銘 黃偉銘" w:date="2019-07-24T11:05:00Z"/>
                <w:rFonts w:ascii="Times New Roman" w:hAnsi="Times New Roman"/>
                <w:bCs/>
                <w:kern w:val="0"/>
                <w:highlight w:val="yellow"/>
              </w:rPr>
            </w:pPr>
            <w:del w:id="95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Pb (mmHg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1061822" w14:textId="75C2BE10" w:rsidR="005723D8" w:rsidRPr="00DC5964" w:rsidDel="00EB5A72" w:rsidRDefault="00173DE5" w:rsidP="005723D8">
            <w:pPr>
              <w:widowControl/>
              <w:spacing w:line="480" w:lineRule="auto"/>
              <w:jc w:val="center"/>
              <w:rPr>
                <w:del w:id="96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97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4.4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4.7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1D8A8D8" w14:textId="1D3CE667" w:rsidR="005723D8" w:rsidRPr="00DC5964" w:rsidDel="00EB5A72" w:rsidRDefault="00173DE5" w:rsidP="005723D8">
            <w:pPr>
              <w:spacing w:line="480" w:lineRule="auto"/>
              <w:jc w:val="center"/>
              <w:rPr>
                <w:del w:id="98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99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9.4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8.0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D22DCE" w14:textId="0EB6ECBD" w:rsidR="005723D8" w:rsidRPr="00DC5964" w:rsidDel="00EB5A72" w:rsidRDefault="00173DE5" w:rsidP="005723D8">
            <w:pPr>
              <w:spacing w:line="480" w:lineRule="auto"/>
              <w:jc w:val="center"/>
              <w:rPr>
                <w:del w:id="100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01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7.8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</w:del>
          </w:p>
        </w:tc>
        <w:tc>
          <w:tcPr>
            <w:tcW w:w="1475" w:type="dxa"/>
          </w:tcPr>
          <w:p w14:paraId="0D33E851" w14:textId="40284E53" w:rsidR="005723D8" w:rsidRPr="00DC5964" w:rsidDel="00EB5A72" w:rsidRDefault="006D2BE0" w:rsidP="005723D8">
            <w:pPr>
              <w:spacing w:line="480" w:lineRule="auto"/>
              <w:jc w:val="center"/>
              <w:rPr>
                <w:del w:id="102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03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&lt;0.001</w:delText>
              </w:r>
            </w:del>
          </w:p>
        </w:tc>
      </w:tr>
      <w:tr w:rsidR="00063ECB" w:rsidRPr="00DC5964" w:rsidDel="00EB5A72" w14:paraId="570ACC0D" w14:textId="2E267B97" w:rsidTr="00327C82">
        <w:trPr>
          <w:trHeight w:val="20"/>
          <w:jc w:val="center"/>
          <w:del w:id="104" w:author="偉銘 黃偉銘" w:date="2019-07-24T11:05:00Z"/>
        </w:trPr>
        <w:tc>
          <w:tcPr>
            <w:tcW w:w="12806" w:type="dxa"/>
            <w:gridSpan w:val="5"/>
            <w:shd w:val="clear" w:color="auto" w:fill="auto"/>
            <w:noWrap/>
            <w:vAlign w:val="center"/>
          </w:tcPr>
          <w:p w14:paraId="6E01D30F" w14:textId="386C4F2E" w:rsidR="00063ECB" w:rsidRPr="00DC5964" w:rsidDel="00EB5A72" w:rsidRDefault="00687EE3" w:rsidP="00063ECB">
            <w:pPr>
              <w:spacing w:line="480" w:lineRule="auto"/>
              <w:rPr>
                <w:del w:id="105" w:author="偉銘 黃偉銘" w:date="2019-07-24T11:05:00Z"/>
                <w:rFonts w:ascii="Times New Roman" w:hAnsi="Times New Roman" w:cs="Times New Roman"/>
              </w:rPr>
            </w:pPr>
            <w:del w:id="106" w:author="偉銘 黃偉銘" w:date="2019-07-24T11:05:00Z">
              <w:r w:rsidRPr="00DC5964" w:rsidDel="00EB5A72">
                <w:rPr>
                  <w:rFonts w:ascii="Times New Roman" w:hAnsi="Times New Roman"/>
                  <w:b/>
                  <w:i/>
                </w:rPr>
                <w:delText>P</w:delText>
              </w:r>
              <w:r w:rsidR="00063ECB" w:rsidRPr="00DC5964" w:rsidDel="00EB5A72">
                <w:rPr>
                  <w:rFonts w:ascii="Times New Roman" w:hAnsi="Times New Roman"/>
                  <w:b/>
                  <w:i/>
                </w:rPr>
                <w:delText>ulsatile hemodynamics,</w:delText>
              </w:r>
              <w:r w:rsidR="00063ECB" w:rsidRPr="00DC5964" w:rsidDel="00EB5A72">
                <w:rPr>
                  <w:rFonts w:ascii="Times New Roman" w:eastAsia="新細明體" w:hAnsi="Times New Roman" w:cs="Times New Roman"/>
                  <w:b/>
                  <w:i/>
                  <w:szCs w:val="24"/>
                </w:rPr>
                <w:delText xml:space="preserve"> pre-discharge</w:delText>
              </w:r>
            </w:del>
          </w:p>
        </w:tc>
      </w:tr>
      <w:tr w:rsidR="005723D8" w:rsidRPr="00DC5964" w:rsidDel="00EB5A72" w14:paraId="4247C7B9" w14:textId="3EB15B74" w:rsidTr="00327C82">
        <w:trPr>
          <w:trHeight w:val="20"/>
          <w:jc w:val="center"/>
          <w:del w:id="107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442F440" w14:textId="25E73AEE" w:rsidR="005723D8" w:rsidRPr="00DC5964" w:rsidDel="00EB5A72" w:rsidRDefault="005723D8" w:rsidP="005723D8">
            <w:pPr>
              <w:widowControl/>
              <w:spacing w:line="480" w:lineRule="auto"/>
              <w:ind w:firstLineChars="100" w:firstLine="240"/>
              <w:rPr>
                <w:del w:id="108" w:author="偉銘 黃偉銘" w:date="2019-07-24T11:05:00Z"/>
                <w:rFonts w:ascii="Times New Roman" w:hAnsi="Times New Roman"/>
                <w:bCs/>
                <w:kern w:val="0"/>
              </w:rPr>
            </w:pPr>
            <w:del w:id="109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SV (ml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7A119D0" w14:textId="30F443B7" w:rsidR="005723D8" w:rsidRPr="00DC5964" w:rsidDel="00EB5A72" w:rsidRDefault="00173DE5" w:rsidP="005723D8">
            <w:pPr>
              <w:widowControl/>
              <w:spacing w:line="480" w:lineRule="auto"/>
              <w:jc w:val="center"/>
              <w:rPr>
                <w:del w:id="110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11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42.4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4.2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A67FCE1" w14:textId="03C94B7F" w:rsidR="005723D8" w:rsidRPr="00DC5964" w:rsidDel="00EB5A72" w:rsidRDefault="00173DE5" w:rsidP="005723D8">
            <w:pPr>
              <w:spacing w:line="480" w:lineRule="auto"/>
              <w:jc w:val="center"/>
              <w:rPr>
                <w:del w:id="112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13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47.6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5.4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5D260C" w14:textId="02F2276F" w:rsidR="005723D8" w:rsidRPr="00DC5964" w:rsidDel="00EB5A72" w:rsidRDefault="00173DE5" w:rsidP="005723D8">
            <w:pPr>
              <w:spacing w:line="480" w:lineRule="auto"/>
              <w:jc w:val="center"/>
              <w:rPr>
                <w:del w:id="114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15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54.3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5.5</w:delText>
              </w:r>
            </w:del>
          </w:p>
        </w:tc>
        <w:tc>
          <w:tcPr>
            <w:tcW w:w="1475" w:type="dxa"/>
          </w:tcPr>
          <w:p w14:paraId="3A8959D3" w14:textId="01DE0D50" w:rsidR="005723D8" w:rsidRPr="00DC5964" w:rsidDel="00EB5A72" w:rsidRDefault="00173DE5" w:rsidP="005723D8">
            <w:pPr>
              <w:spacing w:line="480" w:lineRule="auto"/>
              <w:jc w:val="center"/>
              <w:rPr>
                <w:del w:id="116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17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&lt;0.001</w:delText>
              </w:r>
            </w:del>
          </w:p>
        </w:tc>
      </w:tr>
      <w:tr w:rsidR="00E5735C" w:rsidRPr="00DC5964" w:rsidDel="00EB5A72" w14:paraId="0F4B2E8E" w14:textId="681697D3" w:rsidTr="00327C82">
        <w:trPr>
          <w:trHeight w:val="20"/>
          <w:jc w:val="center"/>
          <w:del w:id="118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6C5D667" w14:textId="363DAD79" w:rsidR="00E5735C" w:rsidRPr="00DC5964" w:rsidDel="00EB5A72" w:rsidRDefault="00E5735C" w:rsidP="005723D8">
            <w:pPr>
              <w:widowControl/>
              <w:spacing w:line="480" w:lineRule="auto"/>
              <w:ind w:firstLineChars="100" w:firstLine="240"/>
              <w:rPr>
                <w:del w:id="119" w:author="偉銘 黃偉銘" w:date="2019-07-24T11:05:00Z"/>
                <w:rFonts w:ascii="Times New Roman" w:hAnsi="Times New Roman"/>
                <w:bCs/>
                <w:kern w:val="0"/>
              </w:rPr>
            </w:pPr>
            <w:del w:id="120" w:author="偉銘 黃偉銘" w:date="2019-07-24T11:05:00Z">
              <w:r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SVRI</w:delText>
              </w:r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 xml:space="preserve"> (dyn*s/cm5*m2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EBF1138" w14:textId="3B840A02" w:rsidR="00E5735C" w:rsidRPr="00DC5964" w:rsidDel="00EB5A72" w:rsidRDefault="00473801" w:rsidP="005723D8">
            <w:pPr>
              <w:widowControl/>
              <w:spacing w:line="480" w:lineRule="auto"/>
              <w:jc w:val="center"/>
              <w:rPr>
                <w:del w:id="121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22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3232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1170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3048F74" w14:textId="0937E664" w:rsidR="00E5735C" w:rsidRPr="00DC5964" w:rsidDel="00EB5A72" w:rsidRDefault="00473801" w:rsidP="005723D8">
            <w:pPr>
              <w:spacing w:line="480" w:lineRule="auto"/>
              <w:jc w:val="center"/>
              <w:rPr>
                <w:del w:id="123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24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3382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1074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FFFD3A" w14:textId="6EEEB9EC" w:rsidR="00E5735C" w:rsidRPr="00DC5964" w:rsidDel="00EB5A72" w:rsidRDefault="00473801" w:rsidP="005723D8">
            <w:pPr>
              <w:spacing w:line="480" w:lineRule="auto"/>
              <w:jc w:val="center"/>
              <w:rPr>
                <w:del w:id="125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26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3150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1016</w:delText>
              </w:r>
            </w:del>
          </w:p>
        </w:tc>
        <w:tc>
          <w:tcPr>
            <w:tcW w:w="1475" w:type="dxa"/>
          </w:tcPr>
          <w:p w14:paraId="57A27ABB" w14:textId="0852B5D6" w:rsidR="00E5735C" w:rsidRPr="00DC5964" w:rsidDel="00EB5A72" w:rsidRDefault="00473801" w:rsidP="005723D8">
            <w:pPr>
              <w:spacing w:line="480" w:lineRule="auto"/>
              <w:jc w:val="center"/>
              <w:rPr>
                <w:del w:id="127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28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0.629</w:delText>
              </w:r>
            </w:del>
          </w:p>
        </w:tc>
      </w:tr>
      <w:tr w:rsidR="005723D8" w:rsidRPr="00DC5964" w:rsidDel="00EB5A72" w14:paraId="39FD7E04" w14:textId="00C89CE9" w:rsidTr="00327C82">
        <w:trPr>
          <w:trHeight w:val="20"/>
          <w:jc w:val="center"/>
          <w:del w:id="129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245B029" w14:textId="3EAF3A58" w:rsidR="005723D8" w:rsidRPr="00DC5964" w:rsidDel="00EB5A72" w:rsidRDefault="00083177" w:rsidP="005723D8">
            <w:pPr>
              <w:widowControl/>
              <w:spacing w:line="480" w:lineRule="auto"/>
              <w:ind w:firstLineChars="100" w:firstLine="240"/>
              <w:rPr>
                <w:del w:id="130" w:author="偉銘 黃偉銘" w:date="2019-07-24T11:05:00Z"/>
                <w:rFonts w:ascii="Times New Roman" w:hAnsi="Times New Roman"/>
                <w:bCs/>
                <w:kern w:val="0"/>
              </w:rPr>
            </w:pPr>
            <w:del w:id="131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c</w:delText>
              </w:r>
              <w:r w:rsidR="005723D8" w:rsidRPr="00DC5964" w:rsidDel="00EB5A72">
                <w:rPr>
                  <w:rFonts w:ascii="Times New Roman" w:hAnsi="Times New Roman"/>
                  <w:bCs/>
                  <w:kern w:val="0"/>
                </w:rPr>
                <w:delText>PP (mmHg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6840609" w14:textId="529834EE" w:rsidR="005723D8" w:rsidRPr="00DC5964" w:rsidDel="00EB5A72" w:rsidRDefault="00173DE5" w:rsidP="005723D8">
            <w:pPr>
              <w:widowControl/>
              <w:spacing w:line="480" w:lineRule="auto"/>
              <w:jc w:val="center"/>
              <w:rPr>
                <w:del w:id="132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33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39.9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1.7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1E86BC0" w14:textId="33EF9735" w:rsidR="005723D8" w:rsidRPr="00DC5964" w:rsidDel="00EB5A72" w:rsidRDefault="00173DE5" w:rsidP="005723D8">
            <w:pPr>
              <w:spacing w:line="480" w:lineRule="auto"/>
              <w:jc w:val="center"/>
              <w:rPr>
                <w:del w:id="134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35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47.9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4.6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7A6E7A" w14:textId="503A8B07" w:rsidR="005723D8" w:rsidRPr="00DC5964" w:rsidDel="00EB5A72" w:rsidRDefault="00173DE5" w:rsidP="005723D8">
            <w:pPr>
              <w:spacing w:line="480" w:lineRule="auto"/>
              <w:jc w:val="center"/>
              <w:rPr>
                <w:del w:id="136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37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49.4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2.2</w:delText>
              </w:r>
            </w:del>
          </w:p>
        </w:tc>
        <w:tc>
          <w:tcPr>
            <w:tcW w:w="1475" w:type="dxa"/>
          </w:tcPr>
          <w:p w14:paraId="2FED3455" w14:textId="6A7AB6ED" w:rsidR="005723D8" w:rsidRPr="00DC5964" w:rsidDel="00EB5A72" w:rsidRDefault="00173DE5" w:rsidP="005723D8">
            <w:pPr>
              <w:spacing w:line="480" w:lineRule="auto"/>
              <w:jc w:val="center"/>
              <w:rPr>
                <w:del w:id="138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39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&lt;0.001</w:delText>
              </w:r>
            </w:del>
          </w:p>
        </w:tc>
      </w:tr>
      <w:tr w:rsidR="005723D8" w:rsidRPr="00DC5964" w:rsidDel="00EB5A72" w14:paraId="52728B02" w14:textId="007B6AEA" w:rsidTr="00327C82">
        <w:trPr>
          <w:trHeight w:val="20"/>
          <w:jc w:val="center"/>
          <w:del w:id="140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4CD830D3" w14:textId="27D40C35" w:rsidR="005723D8" w:rsidRPr="00DC5964" w:rsidDel="00EB5A72" w:rsidRDefault="005723D8" w:rsidP="005723D8">
            <w:pPr>
              <w:widowControl/>
              <w:spacing w:line="480" w:lineRule="auto"/>
              <w:ind w:firstLineChars="100" w:firstLine="240"/>
              <w:rPr>
                <w:del w:id="141" w:author="偉銘 黃偉銘" w:date="2019-07-24T11:05:00Z"/>
                <w:rFonts w:ascii="Times New Roman" w:hAnsi="Times New Roman"/>
                <w:bCs/>
                <w:kern w:val="0"/>
              </w:rPr>
            </w:pPr>
            <w:del w:id="142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cf-PWV (m/s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CD5F289" w14:textId="0DB67DBC" w:rsidR="005723D8" w:rsidRPr="00DC5964" w:rsidDel="00EB5A72" w:rsidRDefault="00287D94" w:rsidP="005723D8">
            <w:pPr>
              <w:widowControl/>
              <w:spacing w:line="480" w:lineRule="auto"/>
              <w:jc w:val="center"/>
              <w:rPr>
                <w:del w:id="143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44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1.8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4.2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6C62A1D" w14:textId="41D9AEFD" w:rsidR="005723D8" w:rsidRPr="00DC5964" w:rsidDel="00EB5A72" w:rsidRDefault="00287D94" w:rsidP="005723D8">
            <w:pPr>
              <w:spacing w:line="480" w:lineRule="auto"/>
              <w:jc w:val="center"/>
              <w:rPr>
                <w:del w:id="145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46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3.6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4.3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4A8B28" w14:textId="5BAF9ABA" w:rsidR="005723D8" w:rsidRPr="00DC5964" w:rsidDel="00EB5A72" w:rsidRDefault="00287D94" w:rsidP="005723D8">
            <w:pPr>
              <w:spacing w:line="480" w:lineRule="auto"/>
              <w:jc w:val="center"/>
              <w:rPr>
                <w:del w:id="147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48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3.1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4.7</w:delText>
              </w:r>
            </w:del>
          </w:p>
        </w:tc>
        <w:tc>
          <w:tcPr>
            <w:tcW w:w="1475" w:type="dxa"/>
          </w:tcPr>
          <w:p w14:paraId="45C9313B" w14:textId="0E0C1482" w:rsidR="005723D8" w:rsidRPr="00DC5964" w:rsidDel="00EB5A72" w:rsidRDefault="00287D94" w:rsidP="005723D8">
            <w:pPr>
              <w:spacing w:line="480" w:lineRule="auto"/>
              <w:jc w:val="center"/>
              <w:rPr>
                <w:del w:id="149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50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0.032</w:delText>
              </w:r>
            </w:del>
          </w:p>
        </w:tc>
      </w:tr>
      <w:tr w:rsidR="00E5735C" w:rsidRPr="00DC5964" w:rsidDel="00EB5A72" w14:paraId="5DC2B735" w14:textId="157CE239" w:rsidTr="00327C82">
        <w:trPr>
          <w:trHeight w:val="20"/>
          <w:jc w:val="center"/>
          <w:del w:id="151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0F4BBF1F" w14:textId="11251D6D" w:rsidR="00E5735C" w:rsidRPr="00DC5964" w:rsidDel="00EB5A72" w:rsidRDefault="00E5735C" w:rsidP="005723D8">
            <w:pPr>
              <w:widowControl/>
              <w:spacing w:line="480" w:lineRule="auto"/>
              <w:ind w:firstLineChars="100" w:firstLine="240"/>
              <w:rPr>
                <w:del w:id="152" w:author="偉銘 黃偉銘" w:date="2019-07-24T11:05:00Z"/>
                <w:rFonts w:ascii="Times New Roman" w:hAnsi="Times New Roman"/>
                <w:bCs/>
                <w:kern w:val="0"/>
              </w:rPr>
            </w:pPr>
            <w:del w:id="153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b</w:delText>
              </w:r>
              <w:r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a-</w:delText>
              </w:r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PWV (m/s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7EFB13F" w14:textId="4AF2A425" w:rsidR="00E5735C" w:rsidRPr="00DC5964" w:rsidDel="00EB5A72" w:rsidRDefault="00504856" w:rsidP="005723D8">
            <w:pPr>
              <w:widowControl/>
              <w:spacing w:line="480" w:lineRule="auto"/>
              <w:jc w:val="center"/>
              <w:rPr>
                <w:del w:id="154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55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13.3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3.8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16FA56F" w14:textId="45A99E15" w:rsidR="00E5735C" w:rsidRPr="00DC5964" w:rsidDel="00EB5A72" w:rsidRDefault="00504856" w:rsidP="005723D8">
            <w:pPr>
              <w:spacing w:line="480" w:lineRule="auto"/>
              <w:jc w:val="center"/>
              <w:rPr>
                <w:del w:id="156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57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13.1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2.6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32A9493" w14:textId="45FAD968" w:rsidR="00E5735C" w:rsidRPr="00DC5964" w:rsidDel="00EB5A72" w:rsidRDefault="00504856" w:rsidP="005723D8">
            <w:pPr>
              <w:spacing w:line="480" w:lineRule="auto"/>
              <w:jc w:val="center"/>
              <w:rPr>
                <w:del w:id="158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59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13.5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3.6</w:delText>
              </w:r>
            </w:del>
          </w:p>
        </w:tc>
        <w:tc>
          <w:tcPr>
            <w:tcW w:w="1475" w:type="dxa"/>
          </w:tcPr>
          <w:p w14:paraId="7392B1FA" w14:textId="35B2553D" w:rsidR="00E5735C" w:rsidRPr="00DC5964" w:rsidDel="00EB5A72" w:rsidRDefault="00504856" w:rsidP="005723D8">
            <w:pPr>
              <w:spacing w:line="480" w:lineRule="auto"/>
              <w:jc w:val="center"/>
              <w:rPr>
                <w:del w:id="160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61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0.839</w:delText>
              </w:r>
            </w:del>
          </w:p>
        </w:tc>
      </w:tr>
      <w:tr w:rsidR="005723D8" w:rsidRPr="00DC5964" w:rsidDel="00EB5A72" w14:paraId="69A7FC2E" w14:textId="3018359F" w:rsidTr="00327C82">
        <w:trPr>
          <w:trHeight w:val="20"/>
          <w:jc w:val="center"/>
          <w:del w:id="162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11FB61F8" w14:textId="30E7A4FC" w:rsidR="005723D8" w:rsidRPr="00DC5964" w:rsidDel="00EB5A72" w:rsidRDefault="00083177" w:rsidP="005723D8">
            <w:pPr>
              <w:widowControl/>
              <w:spacing w:line="480" w:lineRule="auto"/>
              <w:ind w:firstLineChars="100" w:firstLine="240"/>
              <w:rPr>
                <w:del w:id="163" w:author="偉銘 黃偉銘" w:date="2019-07-24T11:05:00Z"/>
                <w:rFonts w:ascii="Times New Roman" w:hAnsi="Times New Roman"/>
                <w:bCs/>
                <w:kern w:val="0"/>
              </w:rPr>
            </w:pPr>
            <w:del w:id="164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c</w:delText>
              </w:r>
              <w:r w:rsidR="005723D8"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A</w:delText>
              </w:r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I</w:delText>
              </w:r>
              <w:r w:rsidR="005723D8" w:rsidRPr="00DC5964" w:rsidDel="00EB5A72">
                <w:rPr>
                  <w:rFonts w:ascii="Times New Roman" w:hAnsi="Times New Roman"/>
                  <w:bCs/>
                  <w:kern w:val="0"/>
                </w:rPr>
                <w:delText>x (%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3EA2847" w14:textId="2B6A901F" w:rsidR="005723D8" w:rsidRPr="00DC5964" w:rsidDel="00EB5A72" w:rsidRDefault="00287D94" w:rsidP="005723D8">
            <w:pPr>
              <w:widowControl/>
              <w:spacing w:line="480" w:lineRule="auto"/>
              <w:jc w:val="center"/>
              <w:rPr>
                <w:del w:id="165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66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5.9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21.7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9182D0B" w14:textId="600A30F3" w:rsidR="005723D8" w:rsidRPr="00DC5964" w:rsidDel="00EB5A72" w:rsidRDefault="00287D94" w:rsidP="005723D8">
            <w:pPr>
              <w:spacing w:line="480" w:lineRule="auto"/>
              <w:jc w:val="center"/>
              <w:rPr>
                <w:del w:id="167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68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22.5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4.2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F84E593" w14:textId="03ED9024" w:rsidR="005723D8" w:rsidRPr="00DC5964" w:rsidDel="00EB5A72" w:rsidRDefault="00287D94" w:rsidP="005723D8">
            <w:pPr>
              <w:spacing w:line="480" w:lineRule="auto"/>
              <w:jc w:val="center"/>
              <w:rPr>
                <w:del w:id="169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70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8.9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5.5</w:delText>
              </w:r>
            </w:del>
          </w:p>
        </w:tc>
        <w:tc>
          <w:tcPr>
            <w:tcW w:w="1475" w:type="dxa"/>
          </w:tcPr>
          <w:p w14:paraId="18680582" w14:textId="4556DAE4" w:rsidR="005723D8" w:rsidRPr="00DC5964" w:rsidDel="00EB5A72" w:rsidRDefault="00287D94" w:rsidP="005723D8">
            <w:pPr>
              <w:spacing w:line="480" w:lineRule="auto"/>
              <w:jc w:val="center"/>
              <w:rPr>
                <w:del w:id="171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72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0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.162</w:delText>
              </w:r>
            </w:del>
          </w:p>
        </w:tc>
      </w:tr>
      <w:tr w:rsidR="005723D8" w:rsidRPr="00DC5964" w:rsidDel="00EB5A72" w14:paraId="334A9A0C" w14:textId="4E2E0F38" w:rsidTr="00327C82">
        <w:trPr>
          <w:trHeight w:val="20"/>
          <w:jc w:val="center"/>
          <w:del w:id="173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6C825423" w14:textId="11EEEDAB" w:rsidR="005723D8" w:rsidRPr="00DC5964" w:rsidDel="00EB5A72" w:rsidRDefault="005723D8" w:rsidP="005723D8">
            <w:pPr>
              <w:widowControl/>
              <w:spacing w:line="480" w:lineRule="auto"/>
              <w:ind w:firstLineChars="100" w:firstLine="240"/>
              <w:rPr>
                <w:del w:id="174" w:author="偉銘 黃偉銘" w:date="2019-07-24T11:05:00Z"/>
                <w:rFonts w:ascii="Times New Roman" w:hAnsi="Times New Roman"/>
                <w:bCs/>
                <w:kern w:val="0"/>
              </w:rPr>
            </w:pPr>
            <w:del w:id="175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Pf (mmHg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EE2C457" w14:textId="7A4FCCC7" w:rsidR="005723D8" w:rsidRPr="00DC5964" w:rsidDel="00EB5A72" w:rsidRDefault="00287D94" w:rsidP="005723D8">
            <w:pPr>
              <w:widowControl/>
              <w:spacing w:line="480" w:lineRule="auto"/>
              <w:jc w:val="center"/>
              <w:rPr>
                <w:del w:id="176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77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31.1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8.1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C9320BC" w14:textId="7CBBFDD1" w:rsidR="005723D8" w:rsidRPr="00DC5964" w:rsidDel="00EB5A72" w:rsidRDefault="00287D94" w:rsidP="005723D8">
            <w:pPr>
              <w:spacing w:line="480" w:lineRule="auto"/>
              <w:jc w:val="center"/>
              <w:rPr>
                <w:del w:id="178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79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35.5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9.7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5BB20C" w14:textId="01FF1CBC" w:rsidR="005723D8" w:rsidRPr="00DC5964" w:rsidDel="00EB5A72" w:rsidRDefault="00287D94" w:rsidP="005723D8">
            <w:pPr>
              <w:spacing w:line="480" w:lineRule="auto"/>
              <w:jc w:val="center"/>
              <w:rPr>
                <w:del w:id="180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81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38.6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9.1</w:delText>
              </w:r>
            </w:del>
          </w:p>
        </w:tc>
        <w:tc>
          <w:tcPr>
            <w:tcW w:w="1475" w:type="dxa"/>
          </w:tcPr>
          <w:p w14:paraId="1FCA69D3" w14:textId="54F1754E" w:rsidR="005723D8" w:rsidRPr="00DC5964" w:rsidDel="00EB5A72" w:rsidRDefault="00287D94" w:rsidP="005723D8">
            <w:pPr>
              <w:spacing w:line="480" w:lineRule="auto"/>
              <w:jc w:val="center"/>
              <w:rPr>
                <w:del w:id="182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83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&lt;0.001</w:delText>
              </w:r>
            </w:del>
          </w:p>
        </w:tc>
      </w:tr>
      <w:tr w:rsidR="005723D8" w:rsidRPr="00DC5964" w:rsidDel="00EB5A72" w14:paraId="6ACE4271" w14:textId="4E28509D" w:rsidTr="00327C82">
        <w:trPr>
          <w:trHeight w:val="20"/>
          <w:jc w:val="center"/>
          <w:del w:id="184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0048265" w14:textId="30A8E24E" w:rsidR="005723D8" w:rsidRPr="00DC5964" w:rsidDel="00EB5A72" w:rsidRDefault="005723D8" w:rsidP="005723D8">
            <w:pPr>
              <w:widowControl/>
              <w:spacing w:line="480" w:lineRule="auto"/>
              <w:ind w:firstLineChars="100" w:firstLine="240"/>
              <w:rPr>
                <w:del w:id="185" w:author="偉銘 黃偉銘" w:date="2019-07-24T11:05:00Z"/>
                <w:rFonts w:ascii="Times New Roman" w:hAnsi="Times New Roman"/>
                <w:bCs/>
                <w:kern w:val="0"/>
              </w:rPr>
            </w:pPr>
            <w:del w:id="186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Pb (mmHg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80B33D5" w14:textId="582837FB" w:rsidR="005723D8" w:rsidRPr="00DC5964" w:rsidDel="00EB5A72" w:rsidRDefault="00287D94" w:rsidP="005723D8">
            <w:pPr>
              <w:widowControl/>
              <w:spacing w:line="480" w:lineRule="auto"/>
              <w:jc w:val="center"/>
              <w:rPr>
                <w:del w:id="187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88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4.8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5.0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0D055BC" w14:textId="34AE5DA0" w:rsidR="005723D8" w:rsidRPr="00DC5964" w:rsidDel="00EB5A72" w:rsidRDefault="00287D94" w:rsidP="005723D8">
            <w:pPr>
              <w:spacing w:line="480" w:lineRule="auto"/>
              <w:jc w:val="center"/>
              <w:rPr>
                <w:del w:id="189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90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7.8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5.8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75E198" w14:textId="0EE4B9E7" w:rsidR="005723D8" w:rsidRPr="00DC5964" w:rsidDel="00EB5A72" w:rsidRDefault="00287D94" w:rsidP="005723D8">
            <w:pPr>
              <w:spacing w:line="480" w:lineRule="auto"/>
              <w:jc w:val="center"/>
              <w:rPr>
                <w:del w:id="191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92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18.1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5.2</w:delText>
              </w:r>
            </w:del>
          </w:p>
        </w:tc>
        <w:tc>
          <w:tcPr>
            <w:tcW w:w="1475" w:type="dxa"/>
          </w:tcPr>
          <w:p w14:paraId="2C5C44F5" w14:textId="175FB826" w:rsidR="005723D8" w:rsidRPr="00DC5964" w:rsidDel="00EB5A72" w:rsidRDefault="00287D94" w:rsidP="005723D8">
            <w:pPr>
              <w:spacing w:line="480" w:lineRule="auto"/>
              <w:jc w:val="center"/>
              <w:rPr>
                <w:del w:id="193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194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&lt;0.001</w:delText>
              </w:r>
            </w:del>
          </w:p>
        </w:tc>
      </w:tr>
      <w:tr w:rsidR="00687EE3" w:rsidRPr="00DC5964" w:rsidDel="00EB5A72" w14:paraId="46F6D61E" w14:textId="44299355" w:rsidTr="00327C82">
        <w:trPr>
          <w:trHeight w:val="20"/>
          <w:jc w:val="center"/>
          <w:del w:id="195" w:author="偉銘 黃偉銘" w:date="2019-07-24T11:05:00Z"/>
        </w:trPr>
        <w:tc>
          <w:tcPr>
            <w:tcW w:w="12806" w:type="dxa"/>
            <w:gridSpan w:val="5"/>
            <w:shd w:val="clear" w:color="auto" w:fill="auto"/>
            <w:noWrap/>
            <w:vAlign w:val="center"/>
          </w:tcPr>
          <w:p w14:paraId="05D7E848" w14:textId="19E3686B" w:rsidR="00687EE3" w:rsidRPr="00DC5964" w:rsidDel="00EB5A72" w:rsidRDefault="00687EE3" w:rsidP="00687EE3">
            <w:pPr>
              <w:spacing w:line="480" w:lineRule="auto"/>
              <w:rPr>
                <w:del w:id="196" w:author="偉銘 黃偉銘" w:date="2019-07-24T11:05:00Z"/>
                <w:rFonts w:ascii="Times New Roman" w:hAnsi="Times New Roman" w:cs="Times New Roman"/>
              </w:rPr>
            </w:pPr>
            <w:del w:id="197" w:author="偉銘 黃偉銘" w:date="2019-07-24T11:05:00Z">
              <w:r w:rsidRPr="00DC5964" w:rsidDel="00EB5A72">
                <w:rPr>
                  <w:rFonts w:ascii="Times New Roman" w:hAnsi="Times New Roman"/>
                  <w:b/>
                  <w:i/>
                </w:rPr>
                <w:delText>Pulsatile hemodynamics,</w:delText>
              </w:r>
              <w:r w:rsidRPr="00DC5964" w:rsidDel="00EB5A72">
                <w:rPr>
                  <w:rFonts w:ascii="Times New Roman" w:hAnsi="Times New Roman"/>
                  <w:b/>
                  <w:bCs/>
                  <w:i/>
                  <w:kern w:val="0"/>
                </w:rPr>
                <w:delText xml:space="preserve"> cha</w:delText>
              </w:r>
              <w:r w:rsidRPr="00DC5964" w:rsidDel="00EB5A72">
                <w:rPr>
                  <w:rFonts w:ascii="Times New Roman" w:hAnsi="Times New Roman" w:hint="eastAsia"/>
                  <w:b/>
                  <w:bCs/>
                  <w:i/>
                  <w:kern w:val="0"/>
                </w:rPr>
                <w:delText>n</w:delText>
              </w:r>
              <w:r w:rsidRPr="00DC5964" w:rsidDel="00EB5A72">
                <w:rPr>
                  <w:rFonts w:ascii="Times New Roman" w:hAnsi="Times New Roman"/>
                  <w:b/>
                  <w:bCs/>
                  <w:i/>
                  <w:kern w:val="0"/>
                </w:rPr>
                <w:delText>ge between admission and discharge</w:delText>
              </w:r>
            </w:del>
          </w:p>
        </w:tc>
      </w:tr>
      <w:tr w:rsidR="005723D8" w:rsidRPr="00DC5964" w:rsidDel="00EB5A72" w14:paraId="257F170C" w14:textId="5141B0AC" w:rsidTr="00327C82">
        <w:trPr>
          <w:trHeight w:val="20"/>
          <w:jc w:val="center"/>
          <w:del w:id="198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06810D13" w14:textId="6F5C01E4" w:rsidR="005723D8" w:rsidRPr="00DC5964" w:rsidDel="00EB5A72" w:rsidRDefault="005723D8" w:rsidP="005723D8">
            <w:pPr>
              <w:widowControl/>
              <w:spacing w:line="480" w:lineRule="auto"/>
              <w:ind w:firstLineChars="100" w:firstLine="240"/>
              <w:rPr>
                <w:del w:id="199" w:author="偉銘 黃偉銘" w:date="2019-07-24T11:05:00Z"/>
                <w:rFonts w:ascii="Times New Roman" w:hAnsi="Times New Roman"/>
                <w:bCs/>
                <w:kern w:val="0"/>
              </w:rPr>
            </w:pPr>
            <w:del w:id="200" w:author="偉銘 黃偉銘" w:date="2019-07-24T11:05:00Z">
              <w:r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SV</w:delText>
              </w:r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 xml:space="preserve"> (ml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FDF5304" w14:textId="41350238" w:rsidR="005723D8" w:rsidRPr="00DC5964" w:rsidDel="00EB5A72" w:rsidRDefault="00287D94" w:rsidP="005723D8">
            <w:pPr>
              <w:widowControl/>
              <w:spacing w:line="480" w:lineRule="auto"/>
              <w:jc w:val="center"/>
              <w:rPr>
                <w:del w:id="201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02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3.33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0.2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580945F" w14:textId="5A1846F8" w:rsidR="005723D8" w:rsidRPr="00DC5964" w:rsidDel="00EB5A72" w:rsidRDefault="00287D94" w:rsidP="005723D8">
            <w:pPr>
              <w:spacing w:line="480" w:lineRule="auto"/>
              <w:jc w:val="center"/>
              <w:rPr>
                <w:del w:id="203" w:author="偉銘 黃偉銘" w:date="2019-07-24T11:05:00Z"/>
                <w:rFonts w:ascii="Times New Roman" w:eastAsia="新細明體" w:hAnsi="Times New Roman" w:cs="Times New Roman"/>
                <w:szCs w:val="24"/>
              </w:rPr>
            </w:pPr>
            <w:del w:id="204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3.86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2.4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C8EB23" w14:textId="5B1C5219" w:rsidR="005723D8" w:rsidRPr="00DC5964" w:rsidDel="00EB5A72" w:rsidRDefault="00287D94" w:rsidP="005723D8">
            <w:pPr>
              <w:spacing w:line="480" w:lineRule="auto"/>
              <w:jc w:val="center"/>
              <w:rPr>
                <w:del w:id="205" w:author="偉銘 黃偉銘" w:date="2019-07-24T11:05:00Z"/>
                <w:rFonts w:ascii="Times New Roman" w:eastAsia="新細明體" w:hAnsi="Times New Roman" w:cs="Times New Roman"/>
                <w:szCs w:val="24"/>
              </w:rPr>
            </w:pPr>
            <w:del w:id="206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2.01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1.5</w:delText>
              </w:r>
            </w:del>
          </w:p>
        </w:tc>
        <w:tc>
          <w:tcPr>
            <w:tcW w:w="1475" w:type="dxa"/>
          </w:tcPr>
          <w:p w14:paraId="76F16365" w14:textId="06E9C546" w:rsidR="005723D8" w:rsidRPr="00DC5964" w:rsidDel="00EB5A72" w:rsidRDefault="00287D94" w:rsidP="005723D8">
            <w:pPr>
              <w:spacing w:line="480" w:lineRule="auto"/>
              <w:jc w:val="center"/>
              <w:rPr>
                <w:del w:id="207" w:author="偉銘 黃偉銘" w:date="2019-07-24T11:05:00Z"/>
                <w:rFonts w:ascii="Times New Roman" w:hAnsi="Times New Roman" w:cs="Times New Roman"/>
              </w:rPr>
            </w:pPr>
            <w:del w:id="208" w:author="偉銘 黃偉銘" w:date="2019-07-24T11:05:00Z">
              <w:r w:rsidRPr="00DC5964" w:rsidDel="00EB5A72">
                <w:rPr>
                  <w:rFonts w:ascii="Times New Roman" w:hAnsi="Times New Roman" w:cs="Times New Roman" w:hint="eastAsia"/>
                </w:rPr>
                <w:delText>0.067</w:delText>
              </w:r>
            </w:del>
          </w:p>
        </w:tc>
      </w:tr>
      <w:tr w:rsidR="0019717F" w:rsidRPr="00DC5964" w:rsidDel="00EB5A72" w14:paraId="0D915CA6" w14:textId="18D03565" w:rsidTr="00327C82">
        <w:trPr>
          <w:trHeight w:val="20"/>
          <w:jc w:val="center"/>
          <w:del w:id="209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17A3FCDB" w14:textId="079B3680" w:rsidR="0019717F" w:rsidRPr="00DC5964" w:rsidDel="00EB5A72" w:rsidRDefault="0019717F" w:rsidP="005723D8">
            <w:pPr>
              <w:widowControl/>
              <w:spacing w:line="480" w:lineRule="auto"/>
              <w:ind w:firstLineChars="100" w:firstLine="240"/>
              <w:rPr>
                <w:del w:id="210" w:author="偉銘 黃偉銘" w:date="2019-07-24T11:05:00Z"/>
                <w:rFonts w:ascii="Times New Roman" w:hAnsi="Times New Roman"/>
                <w:bCs/>
                <w:kern w:val="0"/>
              </w:rPr>
            </w:pPr>
            <w:del w:id="211" w:author="偉銘 黃偉銘" w:date="2019-07-24T11:05:00Z">
              <w:r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SVRI</w:delText>
              </w:r>
              <w:r w:rsidR="00E5735C" w:rsidRPr="00DC5964" w:rsidDel="00EB5A72">
                <w:rPr>
                  <w:rFonts w:ascii="Times New Roman" w:hAnsi="Times New Roman"/>
                  <w:bCs/>
                  <w:kern w:val="0"/>
                </w:rPr>
                <w:delText xml:space="preserve"> (dyn*s/cm5*m2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9281AB4" w14:textId="11AED461" w:rsidR="0019717F" w:rsidRPr="00DC5964" w:rsidDel="00EB5A72" w:rsidRDefault="00473801" w:rsidP="005723D8">
            <w:pPr>
              <w:widowControl/>
              <w:spacing w:line="480" w:lineRule="auto"/>
              <w:jc w:val="center"/>
              <w:rPr>
                <w:del w:id="212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13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-322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1064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2952742" w14:textId="19DA0DB1" w:rsidR="0019717F" w:rsidRPr="00DC5964" w:rsidDel="00EB5A72" w:rsidRDefault="00473801" w:rsidP="005723D8">
            <w:pPr>
              <w:spacing w:line="480" w:lineRule="auto"/>
              <w:jc w:val="center"/>
              <w:rPr>
                <w:del w:id="214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15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-238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1330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0FEDD7" w14:textId="0EA5CF24" w:rsidR="0019717F" w:rsidRPr="00DC5964" w:rsidDel="00EB5A72" w:rsidRDefault="00473801" w:rsidP="005723D8">
            <w:pPr>
              <w:spacing w:line="480" w:lineRule="auto"/>
              <w:jc w:val="center"/>
              <w:rPr>
                <w:del w:id="216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17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-80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1115</w:delText>
              </w:r>
            </w:del>
          </w:p>
        </w:tc>
        <w:tc>
          <w:tcPr>
            <w:tcW w:w="1475" w:type="dxa"/>
          </w:tcPr>
          <w:p w14:paraId="712402EE" w14:textId="7A0B267B" w:rsidR="0019717F" w:rsidRPr="00DC5964" w:rsidDel="00EB5A72" w:rsidRDefault="00473801" w:rsidP="005723D8">
            <w:pPr>
              <w:spacing w:line="480" w:lineRule="auto"/>
              <w:jc w:val="center"/>
              <w:rPr>
                <w:del w:id="218" w:author="偉銘 黃偉銘" w:date="2019-07-24T11:05:00Z"/>
                <w:rFonts w:ascii="Times New Roman" w:hAnsi="Times New Roman" w:cs="Times New Roman"/>
              </w:rPr>
            </w:pPr>
            <w:del w:id="219" w:author="偉銘 黃偉銘" w:date="2019-07-24T11:05:00Z">
              <w:r w:rsidRPr="00DC5964" w:rsidDel="00EB5A72">
                <w:rPr>
                  <w:rFonts w:ascii="Times New Roman" w:hAnsi="Times New Roman" w:cs="Times New Roman" w:hint="eastAsia"/>
                </w:rPr>
                <w:delText>0.422</w:delText>
              </w:r>
            </w:del>
          </w:p>
        </w:tc>
      </w:tr>
      <w:tr w:rsidR="005723D8" w:rsidRPr="00DC5964" w:rsidDel="00EB5A72" w14:paraId="7375AC51" w14:textId="0DFFC840" w:rsidTr="00327C82">
        <w:trPr>
          <w:trHeight w:val="20"/>
          <w:jc w:val="center"/>
          <w:del w:id="220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1C9C0D45" w14:textId="03DB9DF4" w:rsidR="005723D8" w:rsidRPr="00DC5964" w:rsidDel="00EB5A72" w:rsidRDefault="00083177" w:rsidP="005723D8">
            <w:pPr>
              <w:widowControl/>
              <w:spacing w:line="480" w:lineRule="auto"/>
              <w:ind w:firstLineChars="100" w:firstLine="240"/>
              <w:rPr>
                <w:del w:id="221" w:author="偉銘 黃偉銘" w:date="2019-07-24T11:05:00Z"/>
                <w:rFonts w:ascii="Times New Roman" w:hAnsi="Times New Roman"/>
                <w:bCs/>
                <w:kern w:val="0"/>
              </w:rPr>
            </w:pPr>
            <w:del w:id="222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c</w:delText>
              </w:r>
              <w:r w:rsidR="005723D8" w:rsidRPr="00DC5964" w:rsidDel="00EB5A72">
                <w:rPr>
                  <w:rFonts w:ascii="Times New Roman" w:hAnsi="Times New Roman"/>
                  <w:bCs/>
                  <w:kern w:val="0"/>
                </w:rPr>
                <w:delText>P</w:delText>
              </w:r>
              <w:r w:rsidR="005723D8"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P</w:delText>
              </w:r>
              <w:r w:rsidR="005723D8" w:rsidRPr="00DC5964" w:rsidDel="00EB5A72">
                <w:rPr>
                  <w:rFonts w:ascii="Times New Roman" w:hAnsi="Times New Roman"/>
                  <w:bCs/>
                  <w:kern w:val="0"/>
                </w:rPr>
                <w:delText xml:space="preserve"> </w:delText>
              </w:r>
              <w:r w:rsidR="005723D8" w:rsidRPr="00DC5964" w:rsidDel="00EB5A72">
                <w:rPr>
                  <w:rFonts w:ascii="Times New Roman" w:hAnsi="Times New Roman"/>
                  <w:bCs/>
                  <w:color w:val="000000"/>
                  <w:kern w:val="0"/>
                </w:rPr>
                <w:delText>(mmHg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9B5D60D" w14:textId="772D2158" w:rsidR="005723D8" w:rsidRPr="00DC5964" w:rsidDel="00EB5A72" w:rsidRDefault="00141321" w:rsidP="00141321">
            <w:pPr>
              <w:pStyle w:val="a7"/>
              <w:widowControl/>
              <w:spacing w:line="480" w:lineRule="auto"/>
              <w:ind w:leftChars="0" w:left="360"/>
              <w:jc w:val="center"/>
              <w:rPr>
                <w:del w:id="223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24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-0.2</w:delText>
              </w:r>
              <w:r w:rsidR="000F2F03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="000F2F03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2.9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FE17D3A" w14:textId="2B70219A" w:rsidR="005723D8" w:rsidRPr="00DC5964" w:rsidDel="00EB5A72" w:rsidRDefault="000F2F03" w:rsidP="005723D8">
            <w:pPr>
              <w:spacing w:line="480" w:lineRule="auto"/>
              <w:jc w:val="center"/>
              <w:rPr>
                <w:del w:id="225" w:author="偉銘 黃偉銘" w:date="2019-07-24T11:05:00Z"/>
                <w:rFonts w:ascii="Times New Roman" w:eastAsia="新細明體" w:hAnsi="Times New Roman" w:cs="Times New Roman"/>
                <w:szCs w:val="24"/>
              </w:rPr>
            </w:pPr>
            <w:del w:id="226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-4.4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9.1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8DDF01" w14:textId="6831D89F" w:rsidR="005723D8" w:rsidRPr="00DC5964" w:rsidDel="00EB5A72" w:rsidRDefault="000F2F03" w:rsidP="005723D8">
            <w:pPr>
              <w:spacing w:line="480" w:lineRule="auto"/>
              <w:jc w:val="center"/>
              <w:rPr>
                <w:del w:id="227" w:author="偉銘 黃偉銘" w:date="2019-07-24T11:05:00Z"/>
                <w:rFonts w:ascii="Times New Roman" w:eastAsia="新細明體" w:hAnsi="Times New Roman" w:cs="Times New Roman"/>
                <w:szCs w:val="24"/>
              </w:rPr>
            </w:pPr>
            <w:del w:id="228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-1.3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2.3</w:delText>
              </w:r>
            </w:del>
          </w:p>
        </w:tc>
        <w:tc>
          <w:tcPr>
            <w:tcW w:w="1475" w:type="dxa"/>
          </w:tcPr>
          <w:p w14:paraId="05B10767" w14:textId="2E3DA56B" w:rsidR="005723D8" w:rsidRPr="00DC5964" w:rsidDel="00EB5A72" w:rsidRDefault="000F2F03" w:rsidP="005723D8">
            <w:pPr>
              <w:spacing w:line="480" w:lineRule="auto"/>
              <w:jc w:val="center"/>
              <w:rPr>
                <w:del w:id="229" w:author="偉銘 黃偉銘" w:date="2019-07-24T11:05:00Z"/>
                <w:rFonts w:ascii="Times New Roman" w:hAnsi="Times New Roman" w:cs="Times New Roman"/>
              </w:rPr>
            </w:pPr>
            <w:del w:id="230" w:author="偉銘 黃偉銘" w:date="2019-07-24T11:05:00Z">
              <w:r w:rsidRPr="00DC5964" w:rsidDel="00EB5A72">
                <w:rPr>
                  <w:rFonts w:ascii="Times New Roman" w:hAnsi="Times New Roman" w:cs="Times New Roman"/>
                </w:rPr>
                <w:delText>0.090</w:delText>
              </w:r>
            </w:del>
          </w:p>
        </w:tc>
      </w:tr>
      <w:tr w:rsidR="005723D8" w:rsidRPr="00DC5964" w:rsidDel="00EB5A72" w14:paraId="518127BC" w14:textId="2480483B" w:rsidTr="00327C82">
        <w:trPr>
          <w:trHeight w:val="20"/>
          <w:jc w:val="center"/>
          <w:del w:id="231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04609E95" w14:textId="5BF9BD63" w:rsidR="005723D8" w:rsidRPr="00DC5964" w:rsidDel="00EB5A72" w:rsidRDefault="005723D8" w:rsidP="005723D8">
            <w:pPr>
              <w:widowControl/>
              <w:spacing w:line="480" w:lineRule="auto"/>
              <w:ind w:firstLineChars="100" w:firstLine="240"/>
              <w:rPr>
                <w:del w:id="232" w:author="偉銘 黃偉銘" w:date="2019-07-24T11:05:00Z"/>
                <w:rFonts w:ascii="Times New Roman" w:hAnsi="Times New Roman"/>
                <w:bCs/>
                <w:kern w:val="0"/>
              </w:rPr>
            </w:pPr>
            <w:del w:id="233" w:author="偉銘 黃偉銘" w:date="2019-07-24T11:05:00Z">
              <w:r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cf</w:delText>
              </w:r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-</w:delText>
              </w:r>
              <w:r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PWV</w:delText>
              </w:r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 xml:space="preserve"> </w:delText>
              </w:r>
              <w:r w:rsidRPr="00DC5964" w:rsidDel="00EB5A72">
                <w:rPr>
                  <w:rFonts w:ascii="Times New Roman" w:hAnsi="Times New Roman"/>
                  <w:bCs/>
                  <w:color w:val="000000"/>
                  <w:kern w:val="0"/>
                </w:rPr>
                <w:delText>(m/s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9B0770D" w14:textId="50E6B08B" w:rsidR="005723D8" w:rsidRPr="00DC5964" w:rsidDel="00EB5A72" w:rsidRDefault="000F2F03" w:rsidP="005723D8">
            <w:pPr>
              <w:widowControl/>
              <w:spacing w:line="480" w:lineRule="auto"/>
              <w:jc w:val="center"/>
              <w:rPr>
                <w:del w:id="234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35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-1.1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2.9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1D3D4AF" w14:textId="2EAFC0EC" w:rsidR="005723D8" w:rsidRPr="00DC5964" w:rsidDel="00EB5A72" w:rsidRDefault="000F2F03" w:rsidP="005723D8">
            <w:pPr>
              <w:spacing w:line="480" w:lineRule="auto"/>
              <w:jc w:val="center"/>
              <w:rPr>
                <w:del w:id="236" w:author="偉銘 黃偉銘" w:date="2019-07-24T11:05:00Z"/>
                <w:rFonts w:ascii="Times New Roman" w:eastAsia="新細明體" w:hAnsi="Times New Roman" w:cs="Times New Roman"/>
                <w:szCs w:val="24"/>
              </w:rPr>
            </w:pPr>
            <w:del w:id="237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-1.5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2.5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9328CC" w14:textId="41B20D16" w:rsidR="005723D8" w:rsidRPr="00DC5964" w:rsidDel="00EB5A72" w:rsidRDefault="000F2F03" w:rsidP="005723D8">
            <w:pPr>
              <w:spacing w:line="480" w:lineRule="auto"/>
              <w:jc w:val="center"/>
              <w:rPr>
                <w:del w:id="238" w:author="偉銘 黃偉銘" w:date="2019-07-24T11:05:00Z"/>
                <w:rFonts w:ascii="Times New Roman" w:eastAsia="新細明體" w:hAnsi="Times New Roman" w:cs="Times New Roman"/>
                <w:szCs w:val="24"/>
              </w:rPr>
            </w:pPr>
            <w:del w:id="239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-0.6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2.7</w:delText>
              </w:r>
            </w:del>
          </w:p>
        </w:tc>
        <w:tc>
          <w:tcPr>
            <w:tcW w:w="1475" w:type="dxa"/>
          </w:tcPr>
          <w:p w14:paraId="1690F12E" w14:textId="45608FFA" w:rsidR="005723D8" w:rsidRPr="00DC5964" w:rsidDel="00EB5A72" w:rsidRDefault="000F2F03" w:rsidP="005723D8">
            <w:pPr>
              <w:spacing w:line="480" w:lineRule="auto"/>
              <w:jc w:val="center"/>
              <w:rPr>
                <w:del w:id="240" w:author="偉銘 黃偉銘" w:date="2019-07-24T11:05:00Z"/>
                <w:rFonts w:ascii="Times New Roman" w:hAnsi="Times New Roman" w:cs="Times New Roman"/>
              </w:rPr>
            </w:pPr>
            <w:del w:id="241" w:author="偉銘 黃偉銘" w:date="2019-07-24T11:05:00Z">
              <w:r w:rsidRPr="00DC5964" w:rsidDel="00EB5A72">
                <w:rPr>
                  <w:rFonts w:ascii="Times New Roman" w:hAnsi="Times New Roman" w:cs="Times New Roman" w:hint="eastAsia"/>
                </w:rPr>
                <w:delText>0</w:delText>
              </w:r>
              <w:r w:rsidRPr="00DC5964" w:rsidDel="00EB5A72">
                <w:rPr>
                  <w:rFonts w:ascii="Times New Roman" w:hAnsi="Times New Roman" w:cs="Times New Roman"/>
                </w:rPr>
                <w:delText>.235</w:delText>
              </w:r>
            </w:del>
          </w:p>
        </w:tc>
      </w:tr>
      <w:tr w:rsidR="00E5735C" w:rsidRPr="00DC5964" w:rsidDel="00EB5A72" w14:paraId="7C116B4B" w14:textId="1EE5164D" w:rsidTr="00327C82">
        <w:trPr>
          <w:trHeight w:val="20"/>
          <w:jc w:val="center"/>
          <w:del w:id="242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62DE2FB6" w14:textId="0006A5C2" w:rsidR="00E5735C" w:rsidRPr="00DC5964" w:rsidDel="00EB5A72" w:rsidRDefault="00E5735C" w:rsidP="005723D8">
            <w:pPr>
              <w:widowControl/>
              <w:spacing w:line="480" w:lineRule="auto"/>
              <w:ind w:firstLineChars="100" w:firstLine="240"/>
              <w:rPr>
                <w:del w:id="243" w:author="偉銘 黃偉銘" w:date="2019-07-24T11:05:00Z"/>
                <w:rFonts w:ascii="Times New Roman" w:hAnsi="Times New Roman"/>
                <w:bCs/>
                <w:kern w:val="0"/>
              </w:rPr>
            </w:pPr>
            <w:del w:id="244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b</w:delText>
              </w:r>
              <w:r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a-</w:delText>
              </w:r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 xml:space="preserve">PWV </w:delText>
              </w:r>
              <w:r w:rsidRPr="00DC5964" w:rsidDel="00EB5A72">
                <w:rPr>
                  <w:rFonts w:ascii="Times New Roman" w:hAnsi="Times New Roman"/>
                  <w:bCs/>
                  <w:color w:val="000000"/>
                  <w:kern w:val="0"/>
                </w:rPr>
                <w:delText>(m/s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0D93FD9" w14:textId="66AFB908" w:rsidR="00E5735C" w:rsidRPr="00DC5964" w:rsidDel="00EB5A72" w:rsidRDefault="00D85090" w:rsidP="005723D8">
            <w:pPr>
              <w:widowControl/>
              <w:spacing w:line="480" w:lineRule="auto"/>
              <w:jc w:val="center"/>
              <w:rPr>
                <w:del w:id="245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46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0.23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2.60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9731C6F" w14:textId="269FB4B0" w:rsidR="00E5735C" w:rsidRPr="00DC5964" w:rsidDel="00EB5A72" w:rsidRDefault="00D85090" w:rsidP="005723D8">
            <w:pPr>
              <w:spacing w:line="480" w:lineRule="auto"/>
              <w:jc w:val="center"/>
              <w:rPr>
                <w:del w:id="247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48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-0.86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3.02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16956F" w14:textId="2337C0BA" w:rsidR="00E5735C" w:rsidRPr="00DC5964" w:rsidDel="00EB5A72" w:rsidRDefault="00D85090" w:rsidP="005723D8">
            <w:pPr>
              <w:spacing w:line="480" w:lineRule="auto"/>
              <w:jc w:val="center"/>
              <w:rPr>
                <w:del w:id="249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50" w:author="偉銘 黃偉銘" w:date="2019-07-24T11:05:00Z">
              <w:r w:rsidRPr="00DC5964" w:rsidDel="00EB5A72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0.16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2.64</w:delText>
              </w:r>
            </w:del>
          </w:p>
        </w:tc>
        <w:tc>
          <w:tcPr>
            <w:tcW w:w="1475" w:type="dxa"/>
          </w:tcPr>
          <w:p w14:paraId="3D6F90C3" w14:textId="0EDBBCC2" w:rsidR="00E5735C" w:rsidRPr="00DC5964" w:rsidDel="00EB5A72" w:rsidRDefault="00504856" w:rsidP="005723D8">
            <w:pPr>
              <w:spacing w:line="480" w:lineRule="auto"/>
              <w:jc w:val="center"/>
              <w:rPr>
                <w:del w:id="251" w:author="偉銘 黃偉銘" w:date="2019-07-24T11:05:00Z"/>
                <w:rFonts w:ascii="Times New Roman" w:hAnsi="Times New Roman" w:cs="Times New Roman"/>
              </w:rPr>
            </w:pPr>
            <w:del w:id="252" w:author="偉銘 黃偉銘" w:date="2019-07-24T11:05:00Z">
              <w:r w:rsidRPr="00DC5964" w:rsidDel="00EB5A72">
                <w:rPr>
                  <w:rFonts w:ascii="Times New Roman" w:hAnsi="Times New Roman" w:cs="Times New Roman" w:hint="eastAsia"/>
                </w:rPr>
                <w:delText>0.077</w:delText>
              </w:r>
            </w:del>
          </w:p>
        </w:tc>
      </w:tr>
      <w:tr w:rsidR="005723D8" w:rsidRPr="00DC5964" w:rsidDel="00EB5A72" w14:paraId="270C345F" w14:textId="0BE207DD" w:rsidTr="00327C82">
        <w:trPr>
          <w:trHeight w:val="20"/>
          <w:jc w:val="center"/>
          <w:del w:id="253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434E1003" w14:textId="3F9FEC78" w:rsidR="005723D8" w:rsidRPr="00DC5964" w:rsidDel="00EB5A72" w:rsidRDefault="00083177" w:rsidP="005723D8">
            <w:pPr>
              <w:widowControl/>
              <w:spacing w:line="480" w:lineRule="auto"/>
              <w:ind w:firstLineChars="100" w:firstLine="240"/>
              <w:rPr>
                <w:del w:id="254" w:author="偉銘 黃偉銘" w:date="2019-07-24T11:05:00Z"/>
                <w:rFonts w:ascii="Times New Roman" w:hAnsi="Times New Roman"/>
                <w:bCs/>
                <w:kern w:val="0"/>
              </w:rPr>
            </w:pPr>
            <w:del w:id="255" w:author="偉銘 黃偉銘" w:date="2019-07-24T11:05:00Z"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>c</w:delText>
              </w:r>
              <w:r w:rsidR="00A84B17"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A</w:delText>
              </w:r>
              <w:r w:rsidR="00A84B17" w:rsidRPr="00DC5964" w:rsidDel="00EB5A72">
                <w:rPr>
                  <w:rFonts w:ascii="Times New Roman" w:hAnsi="Times New Roman"/>
                  <w:bCs/>
                  <w:kern w:val="0"/>
                </w:rPr>
                <w:delText xml:space="preserve">Ix </w:delText>
              </w:r>
              <w:r w:rsidR="005723D8" w:rsidRPr="00DC5964" w:rsidDel="00EB5A72">
                <w:rPr>
                  <w:rFonts w:ascii="Times New Roman" w:hAnsi="Times New Roman"/>
                  <w:bCs/>
                  <w:color w:val="000000"/>
                  <w:kern w:val="0"/>
                </w:rPr>
                <w:delText>(%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4C90EFF" w14:textId="76EF0C21" w:rsidR="005723D8" w:rsidRPr="00DC5964" w:rsidDel="00EB5A72" w:rsidRDefault="009D61AA" w:rsidP="005723D8">
            <w:pPr>
              <w:widowControl/>
              <w:spacing w:line="480" w:lineRule="auto"/>
              <w:jc w:val="center"/>
              <w:rPr>
                <w:del w:id="256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57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4.0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6.4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0510030" w14:textId="72B15401" w:rsidR="005723D8" w:rsidRPr="00DC5964" w:rsidDel="00EB5A72" w:rsidRDefault="009D61AA" w:rsidP="005723D8">
            <w:pPr>
              <w:spacing w:line="480" w:lineRule="auto"/>
              <w:jc w:val="center"/>
              <w:rPr>
                <w:del w:id="258" w:author="偉銘 黃偉銘" w:date="2019-07-24T11:05:00Z"/>
                <w:rFonts w:ascii="Times New Roman" w:eastAsia="新細明體" w:hAnsi="Times New Roman" w:cs="Times New Roman"/>
                <w:szCs w:val="24"/>
              </w:rPr>
            </w:pPr>
            <w:del w:id="259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3.9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1.5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810A14" w14:textId="496562E3" w:rsidR="005723D8" w:rsidRPr="00DC5964" w:rsidDel="00EB5A72" w:rsidRDefault="009D61AA" w:rsidP="005723D8">
            <w:pPr>
              <w:spacing w:line="480" w:lineRule="auto"/>
              <w:jc w:val="center"/>
              <w:rPr>
                <w:del w:id="260" w:author="偉銘 黃偉銘" w:date="2019-07-24T11:05:00Z"/>
                <w:rFonts w:ascii="Times New Roman" w:eastAsia="新細明體" w:hAnsi="Times New Roman" w:cs="Times New Roman"/>
                <w:szCs w:val="24"/>
              </w:rPr>
            </w:pPr>
            <w:del w:id="261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6.2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9.7</w:delText>
              </w:r>
            </w:del>
          </w:p>
        </w:tc>
        <w:tc>
          <w:tcPr>
            <w:tcW w:w="1475" w:type="dxa"/>
          </w:tcPr>
          <w:p w14:paraId="476C7689" w14:textId="06692CA2" w:rsidR="005723D8" w:rsidRPr="00DC5964" w:rsidDel="00EB5A72" w:rsidRDefault="009D61AA" w:rsidP="005723D8">
            <w:pPr>
              <w:spacing w:line="480" w:lineRule="auto"/>
              <w:jc w:val="center"/>
              <w:rPr>
                <w:del w:id="262" w:author="偉銘 黃偉銘" w:date="2019-07-24T11:05:00Z"/>
                <w:rFonts w:ascii="Times New Roman" w:hAnsi="Times New Roman" w:cs="Times New Roman"/>
              </w:rPr>
            </w:pPr>
            <w:del w:id="263" w:author="偉銘 黃偉銘" w:date="2019-07-24T11:05:00Z">
              <w:r w:rsidRPr="00DC5964" w:rsidDel="00EB5A72">
                <w:rPr>
                  <w:rFonts w:ascii="Times New Roman" w:hAnsi="Times New Roman" w:cs="Times New Roman" w:hint="eastAsia"/>
                </w:rPr>
                <w:delText>0.695</w:delText>
              </w:r>
            </w:del>
          </w:p>
        </w:tc>
      </w:tr>
      <w:tr w:rsidR="005723D8" w:rsidRPr="00DC5964" w:rsidDel="00EB5A72" w14:paraId="0A271B0B" w14:textId="02002082" w:rsidTr="00327C82">
        <w:trPr>
          <w:trHeight w:val="20"/>
          <w:jc w:val="center"/>
          <w:del w:id="264" w:author="偉銘 黃偉銘" w:date="2019-07-24T11:05:00Z"/>
        </w:trPr>
        <w:tc>
          <w:tcPr>
            <w:tcW w:w="3960" w:type="dxa"/>
            <w:shd w:val="clear" w:color="auto" w:fill="auto"/>
            <w:noWrap/>
            <w:vAlign w:val="center"/>
          </w:tcPr>
          <w:p w14:paraId="1A41E8BF" w14:textId="2171F17E" w:rsidR="005723D8" w:rsidRPr="00DC5964" w:rsidDel="00EB5A72" w:rsidRDefault="005723D8" w:rsidP="005723D8">
            <w:pPr>
              <w:widowControl/>
              <w:spacing w:line="480" w:lineRule="auto"/>
              <w:ind w:firstLineChars="100" w:firstLine="240"/>
              <w:rPr>
                <w:del w:id="265" w:author="偉銘 黃偉銘" w:date="2019-07-24T11:05:00Z"/>
                <w:rFonts w:ascii="Times New Roman" w:hAnsi="Times New Roman"/>
                <w:bCs/>
                <w:kern w:val="0"/>
              </w:rPr>
            </w:pPr>
            <w:del w:id="266" w:author="偉銘 黃偉銘" w:date="2019-07-24T11:05:00Z">
              <w:r w:rsidRPr="00DC5964" w:rsidDel="00EB5A72">
                <w:rPr>
                  <w:rFonts w:ascii="Times New Roman" w:hAnsi="Times New Roman" w:hint="eastAsia"/>
                  <w:bCs/>
                  <w:kern w:val="0"/>
                </w:rPr>
                <w:delText>Pf</w:delText>
              </w:r>
              <w:r w:rsidRPr="00DC5964" w:rsidDel="00EB5A72">
                <w:rPr>
                  <w:rFonts w:ascii="Times New Roman" w:hAnsi="Times New Roman"/>
                  <w:bCs/>
                  <w:kern w:val="0"/>
                </w:rPr>
                <w:delText xml:space="preserve"> </w:delText>
              </w:r>
              <w:r w:rsidRPr="00DC5964" w:rsidDel="00EB5A72">
                <w:rPr>
                  <w:rFonts w:ascii="Times New Roman" w:hAnsi="Times New Roman"/>
                  <w:bCs/>
                  <w:color w:val="000000"/>
                  <w:kern w:val="0"/>
                </w:rPr>
                <w:delText>(mmHg)</w:delText>
              </w:r>
            </w:del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D8A9EC2" w14:textId="6B81DED9" w:rsidR="005723D8" w:rsidRPr="00DC5964" w:rsidDel="00EB5A72" w:rsidRDefault="009D61AA" w:rsidP="005723D8">
            <w:pPr>
              <w:widowControl/>
              <w:spacing w:line="480" w:lineRule="auto"/>
              <w:jc w:val="center"/>
              <w:rPr>
                <w:del w:id="267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68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-2.4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8.3</w:delText>
              </w:r>
            </w:del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9F95B3B" w14:textId="56732F0B" w:rsidR="005723D8" w:rsidRPr="00DC5964" w:rsidDel="00EB5A72" w:rsidRDefault="009D61AA" w:rsidP="005723D8">
            <w:pPr>
              <w:spacing w:line="480" w:lineRule="auto"/>
              <w:jc w:val="center"/>
              <w:rPr>
                <w:del w:id="269" w:author="偉銘 黃偉銘" w:date="2019-07-24T11:05:00Z"/>
                <w:rFonts w:ascii="Times New Roman" w:eastAsia="新細明體" w:hAnsi="Times New Roman" w:cs="Times New Roman"/>
                <w:szCs w:val="24"/>
              </w:rPr>
            </w:pPr>
            <w:del w:id="270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-4.9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7.5</w:delText>
              </w:r>
            </w:del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2DCFDB" w14:textId="2333E55C" w:rsidR="005723D8" w:rsidRPr="00DC5964" w:rsidDel="00EB5A72" w:rsidRDefault="009D61AA" w:rsidP="005723D8">
            <w:pPr>
              <w:spacing w:line="480" w:lineRule="auto"/>
              <w:jc w:val="center"/>
              <w:rPr>
                <w:del w:id="271" w:author="偉銘 黃偉銘" w:date="2019-07-24T11:05:00Z"/>
                <w:rFonts w:ascii="Times New Roman" w:eastAsia="新細明體" w:hAnsi="Times New Roman" w:cs="Times New Roman"/>
                <w:szCs w:val="24"/>
              </w:rPr>
            </w:pPr>
            <w:del w:id="272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-3.8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1.3</w:delText>
              </w:r>
            </w:del>
          </w:p>
        </w:tc>
        <w:tc>
          <w:tcPr>
            <w:tcW w:w="1475" w:type="dxa"/>
          </w:tcPr>
          <w:p w14:paraId="6E8BF446" w14:textId="10435427" w:rsidR="005723D8" w:rsidRPr="00DC5964" w:rsidDel="00EB5A72" w:rsidRDefault="009D61AA" w:rsidP="005723D8">
            <w:pPr>
              <w:spacing w:line="480" w:lineRule="auto"/>
              <w:jc w:val="center"/>
              <w:rPr>
                <w:del w:id="273" w:author="偉銘 黃偉銘" w:date="2019-07-24T11:05:00Z"/>
                <w:rFonts w:ascii="Times New Roman" w:hAnsi="Times New Roman" w:cs="Times New Roman"/>
              </w:rPr>
            </w:pPr>
            <w:del w:id="274" w:author="偉銘 黃偉銘" w:date="2019-07-24T11:05:00Z">
              <w:r w:rsidRPr="00DC5964" w:rsidDel="00EB5A72">
                <w:rPr>
                  <w:rFonts w:ascii="Times New Roman" w:hAnsi="Times New Roman" w:cs="Times New Roman" w:hint="eastAsia"/>
                </w:rPr>
                <w:delText>0</w:delText>
              </w:r>
              <w:r w:rsidRPr="00DC5964" w:rsidDel="00EB5A72">
                <w:rPr>
                  <w:rFonts w:ascii="Times New Roman" w:hAnsi="Times New Roman" w:cs="Times New Roman"/>
                </w:rPr>
                <w:delText>.272</w:delText>
              </w:r>
            </w:del>
          </w:p>
        </w:tc>
      </w:tr>
      <w:tr w:rsidR="005723D8" w:rsidRPr="00DC5964" w:rsidDel="00EB5A72" w14:paraId="7F672660" w14:textId="0B334DCE" w:rsidTr="00212275">
        <w:trPr>
          <w:trHeight w:val="20"/>
          <w:jc w:val="center"/>
          <w:del w:id="275" w:author="偉銘 黃偉銘" w:date="2019-07-24T11:05:00Z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520FB" w14:textId="446BB7D4" w:rsidR="005723D8" w:rsidRPr="00DC5964" w:rsidDel="00EB5A72" w:rsidRDefault="005723D8" w:rsidP="005723D8">
            <w:pPr>
              <w:widowControl/>
              <w:spacing w:line="480" w:lineRule="auto"/>
              <w:ind w:firstLineChars="100" w:firstLine="240"/>
              <w:rPr>
                <w:del w:id="276" w:author="偉銘 黃偉銘" w:date="2019-07-24T11:05:00Z"/>
                <w:rFonts w:ascii="Times New Roman" w:hAnsi="Times New Roman"/>
                <w:bCs/>
                <w:kern w:val="0"/>
                <w:highlight w:val="yellow"/>
              </w:rPr>
            </w:pPr>
            <w:del w:id="277" w:author="偉銘 黃偉銘" w:date="2019-07-24T11:05:00Z">
              <w:r w:rsidRPr="00DC5964" w:rsidDel="00EB5A72">
                <w:rPr>
                  <w:rFonts w:ascii="Times New Roman" w:hAnsi="Times New Roman"/>
                  <w:bCs/>
                  <w:color w:val="000000"/>
                  <w:kern w:val="0"/>
                </w:rPr>
                <w:delText>Pb (mmHg)</w:delText>
              </w:r>
            </w:del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F0891" w14:textId="2907903C" w:rsidR="005723D8" w:rsidRPr="00DC5964" w:rsidDel="00EB5A72" w:rsidRDefault="009D61AA" w:rsidP="005723D8">
            <w:pPr>
              <w:widowControl/>
              <w:spacing w:line="480" w:lineRule="auto"/>
              <w:jc w:val="center"/>
              <w:rPr>
                <w:del w:id="278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79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0.4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3.9</w:delText>
              </w:r>
            </w:del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84BD0" w14:textId="3ACF3132" w:rsidR="005723D8" w:rsidRPr="00DC5964" w:rsidDel="00EB5A72" w:rsidRDefault="009D61AA" w:rsidP="005723D8">
            <w:pPr>
              <w:spacing w:line="480" w:lineRule="auto"/>
              <w:jc w:val="center"/>
              <w:rPr>
                <w:del w:id="280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81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-1.6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4.1</w:delText>
              </w:r>
            </w:del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139B0" w14:textId="0AB488B7" w:rsidR="005723D8" w:rsidRPr="00DC5964" w:rsidDel="00EB5A72" w:rsidRDefault="009D61AA" w:rsidP="005723D8">
            <w:pPr>
              <w:spacing w:line="480" w:lineRule="auto"/>
              <w:jc w:val="center"/>
              <w:rPr>
                <w:del w:id="282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83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0.1 </w:delText>
              </w:r>
              <w:r w:rsidR="005723D8"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4.7</w:delText>
              </w:r>
            </w:del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21DEE796" w14:textId="16490AE2" w:rsidR="005723D8" w:rsidRPr="00DC5964" w:rsidDel="00EB5A72" w:rsidRDefault="009D61AA" w:rsidP="005723D8">
            <w:pPr>
              <w:spacing w:line="480" w:lineRule="auto"/>
              <w:jc w:val="center"/>
              <w:rPr>
                <w:del w:id="284" w:author="偉銘 黃偉銘" w:date="2019-07-24T11:05:00Z"/>
                <w:rFonts w:ascii="Times New Roman" w:eastAsia="新細明體" w:hAnsi="Times New Roman" w:cs="Times New Roman"/>
                <w:kern w:val="0"/>
                <w:szCs w:val="24"/>
              </w:rPr>
            </w:pPr>
            <w:del w:id="285" w:author="偉銘 黃偉銘" w:date="2019-07-24T11:05:00Z">
              <w:r w:rsidRPr="00DC5964" w:rsidDel="00EB5A72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0.035</w:delText>
              </w:r>
            </w:del>
          </w:p>
        </w:tc>
      </w:tr>
      <w:tr w:rsidR="000857CF" w:rsidRPr="00DC5964" w:rsidDel="00EB5A72" w14:paraId="0F7A4A19" w14:textId="12012C84" w:rsidTr="00212275">
        <w:trPr>
          <w:trHeight w:val="20"/>
          <w:jc w:val="center"/>
          <w:del w:id="286" w:author="偉銘 黃偉銘" w:date="2019-07-24T11:05:00Z"/>
        </w:trPr>
        <w:tc>
          <w:tcPr>
            <w:tcW w:w="128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383C9E" w14:textId="09F18828" w:rsidR="000857CF" w:rsidRPr="00DC5964" w:rsidDel="00EB5A72" w:rsidRDefault="00D919B7" w:rsidP="00212275">
            <w:pPr>
              <w:spacing w:line="480" w:lineRule="auto"/>
              <w:rPr>
                <w:del w:id="287" w:author="偉銘 黃偉銘" w:date="2019-07-24T11:05:00Z"/>
                <w:rFonts w:ascii="Times New Roman" w:hAnsi="Times New Roman" w:cs="Times New Roman"/>
                <w:szCs w:val="24"/>
              </w:rPr>
            </w:pPr>
            <w:del w:id="288" w:author="偉銘 黃偉銘" w:date="2019-07-24T11:05:00Z">
              <w:r w:rsidRPr="00DC5964" w:rsidDel="00EB5A72">
                <w:rPr>
                  <w:rFonts w:ascii="Times New Roman" w:hAnsi="Times New Roman" w:cs="Times New Roman"/>
                </w:rPr>
                <w:delText xml:space="preserve">ba-PWV: Brachial-ankle pulse wave velocity; </w:delText>
              </w:r>
              <w:r w:rsidR="00BA0380" w:rsidRPr="00DC5964" w:rsidDel="00EB5A72">
                <w:rPr>
                  <w:rFonts w:ascii="Times New Roman" w:hAnsi="Times New Roman" w:cs="Times New Roman"/>
                </w:rPr>
                <w:delText>c</w:delText>
              </w:r>
              <w:r w:rsidR="000857CF" w:rsidRPr="00DC5964" w:rsidDel="00EB5A72">
                <w:rPr>
                  <w:rFonts w:ascii="Times New Roman" w:hAnsi="Times New Roman" w:cs="Times New Roman"/>
                </w:rPr>
                <w:delText>AI</w:delText>
              </w:r>
              <w:r w:rsidR="00DC5964" w:rsidRPr="00DC5964" w:rsidDel="00EB5A72">
                <w:rPr>
                  <w:rFonts w:ascii="Times New Roman" w:hAnsi="Times New Roman" w:cs="Times New Roman"/>
                </w:rPr>
                <w:delText>x</w:delText>
              </w:r>
              <w:r w:rsidR="000857CF" w:rsidRPr="00DC5964" w:rsidDel="00EB5A72">
                <w:rPr>
                  <w:rFonts w:ascii="Times New Roman" w:hAnsi="Times New Roman" w:cs="Times New Roman"/>
                </w:rPr>
                <w:delText>: carotid augmentation index; CI:</w:delText>
              </w:r>
              <w:r w:rsidR="000857CF" w:rsidRPr="00DC5964" w:rsidDel="00EB5A72">
                <w:delText xml:space="preserve"> </w:delText>
              </w:r>
              <w:r w:rsidR="000857CF" w:rsidRPr="00DC5964" w:rsidDel="00EB5A72">
                <w:rPr>
                  <w:rFonts w:ascii="Times New Roman" w:hAnsi="Times New Roman" w:cs="Times New Roman"/>
                </w:rPr>
                <w:delText xml:space="preserve">confidence interval; cf-PWV: carotid–femoral pulse wave velocity; </w:delText>
              </w:r>
              <w:r w:rsidR="00BA0380" w:rsidRPr="00DC5964" w:rsidDel="00EB5A72">
                <w:rPr>
                  <w:rFonts w:ascii="Times New Roman" w:hAnsi="Times New Roman" w:cs="Times New Roman"/>
                </w:rPr>
                <w:delText>c</w:delText>
              </w:r>
              <w:r w:rsidR="000857CF" w:rsidRPr="00DC5964" w:rsidDel="00EB5A72">
                <w:rPr>
                  <w:rFonts w:ascii="Times New Roman" w:hAnsi="Times New Roman" w:cs="Times New Roman"/>
                </w:rPr>
                <w:delText xml:space="preserve">PP: carotid pulse pressure; </w:delText>
              </w:r>
              <w:r w:rsidR="009513D6" w:rsidRPr="00DC5964" w:rsidDel="00EB5A72">
                <w:rPr>
                  <w:rFonts w:ascii="Times New Roman" w:hAnsi="Times New Roman" w:cs="Times New Roman"/>
                </w:rPr>
                <w:delText>Pb: amplitude of the backward pressure wave; Pf: amplitude of the forward pressure wave.</w:delText>
              </w:r>
            </w:del>
          </w:p>
        </w:tc>
      </w:tr>
    </w:tbl>
    <w:p w14:paraId="61796C9C" w14:textId="12D1621C" w:rsidR="00E011E6" w:rsidDel="00EB5A72" w:rsidRDefault="00EB5A72" w:rsidP="00EB5A72">
      <w:pPr>
        <w:widowControl/>
        <w:ind w:firstLineChars="400" w:firstLine="961"/>
        <w:rPr>
          <w:del w:id="289" w:author="偉銘 黃偉銘" w:date="2019-07-24T11:05:00Z"/>
          <w:rFonts w:ascii="Times New Roman" w:hAnsi="Times New Roman"/>
          <w:b/>
        </w:rPr>
        <w:pPrChange w:id="290" w:author="偉銘 黃偉銘" w:date="2019-07-24T11:06:00Z">
          <w:pPr>
            <w:widowControl/>
          </w:pPr>
        </w:pPrChange>
      </w:pPr>
      <w:ins w:id="291" w:author="偉銘 黃偉銘" w:date="2019-07-24T11:05:00Z">
        <w:r w:rsidRPr="00EA7156">
          <w:rPr>
            <w:rFonts w:ascii="Times New Roman" w:hAnsi="Times New Roman"/>
            <w:b/>
          </w:rPr>
          <w:t>S</w:t>
        </w:r>
        <w:r>
          <w:rPr>
            <w:rFonts w:ascii="Times New Roman" w:hAnsi="Times New Roman" w:hint="eastAsia"/>
            <w:b/>
          </w:rPr>
          <w:t>2</w:t>
        </w:r>
        <w:r w:rsidRPr="00EA7156">
          <w:rPr>
            <w:rFonts w:ascii="Times New Roman" w:hAnsi="Times New Roman"/>
            <w:b/>
          </w:rPr>
          <w:t xml:space="preserve"> Table</w:t>
        </w:r>
        <w:r w:rsidRPr="00DC5964">
          <w:rPr>
            <w:rFonts w:ascii="Times New Roman" w:hAnsi="Times New Roman"/>
            <w:b/>
          </w:rPr>
          <w:t xml:space="preserve"> Comparison of the baseline characteristics between Cohort A and B</w:t>
        </w:r>
      </w:ins>
    </w:p>
    <w:p w14:paraId="17CDDB15" w14:textId="77777777" w:rsidR="00EB5A72" w:rsidRPr="00DC5964" w:rsidRDefault="00EB5A72" w:rsidP="00EB5A72">
      <w:pPr>
        <w:ind w:firstLineChars="400" w:firstLine="960"/>
        <w:rPr>
          <w:ins w:id="292" w:author="偉銘 黃偉銘" w:date="2019-07-24T11:06:00Z"/>
        </w:rPr>
        <w:pPrChange w:id="293" w:author="偉銘 黃偉銘" w:date="2019-07-24T11:06:00Z">
          <w:pPr/>
        </w:pPrChange>
      </w:pPr>
    </w:p>
    <w:p w14:paraId="0A487A1C" w14:textId="20539D71" w:rsidR="00E011E6" w:rsidRPr="00DC5964" w:rsidRDefault="00E011E6">
      <w:pPr>
        <w:widowControl/>
      </w:pPr>
      <w:del w:id="294" w:author="偉銘 黃偉銘" w:date="2019-07-24T11:05:00Z">
        <w:r w:rsidRPr="00DC5964" w:rsidDel="00EB5A72">
          <w:br w:type="page"/>
        </w:r>
      </w:del>
    </w:p>
    <w:tbl>
      <w:tblPr>
        <w:tblW w:w="1204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0"/>
        <w:gridCol w:w="2979"/>
        <w:gridCol w:w="2979"/>
        <w:gridCol w:w="2126"/>
      </w:tblGrid>
      <w:tr w:rsidR="00E011E6" w:rsidRPr="00DC5964" w:rsidDel="00EB5A72" w14:paraId="10292B7C" w14:textId="5EDB22AB" w:rsidTr="00327C82">
        <w:trPr>
          <w:trHeight w:val="20"/>
          <w:jc w:val="center"/>
          <w:del w:id="295" w:author="偉銘 黃偉銘" w:date="2019-07-24T11:06:00Z"/>
        </w:trPr>
        <w:tc>
          <w:tcPr>
            <w:tcW w:w="1204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4B0F" w14:textId="3D0AB554" w:rsidR="00E011E6" w:rsidRPr="00DC5964" w:rsidDel="00EB5A72" w:rsidRDefault="00EA7156" w:rsidP="00EA7156">
            <w:pPr>
              <w:widowControl/>
              <w:spacing w:line="480" w:lineRule="auto"/>
              <w:rPr>
                <w:del w:id="296" w:author="偉銘 黃偉銘" w:date="2019-07-24T11:06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del w:id="297" w:author="偉銘 黃偉銘" w:date="2019-07-24T11:05:00Z">
              <w:r w:rsidRPr="00EA7156" w:rsidDel="00EB5A72">
                <w:rPr>
                  <w:rFonts w:ascii="Times New Roman" w:hAnsi="Times New Roman"/>
                  <w:b/>
                </w:rPr>
                <w:delText>S</w:delText>
              </w:r>
              <w:r w:rsidDel="00EB5A72">
                <w:rPr>
                  <w:rFonts w:ascii="Times New Roman" w:hAnsi="Times New Roman" w:hint="eastAsia"/>
                  <w:b/>
                </w:rPr>
                <w:delText>2</w:delText>
              </w:r>
              <w:r w:rsidRPr="00EA7156" w:rsidDel="00EB5A72">
                <w:rPr>
                  <w:rFonts w:ascii="Times New Roman" w:hAnsi="Times New Roman"/>
                  <w:b/>
                </w:rPr>
                <w:delText xml:space="preserve"> Table</w:delText>
              </w:r>
              <w:r w:rsidR="00E011E6" w:rsidRPr="00DC5964" w:rsidDel="00EB5A72">
                <w:rPr>
                  <w:rFonts w:ascii="Times New Roman" w:hAnsi="Times New Roman"/>
                  <w:b/>
                </w:rPr>
                <w:delText xml:space="preserve"> </w:delText>
              </w:r>
              <w:r w:rsidR="00A74317" w:rsidRPr="00DC5964" w:rsidDel="00EB5A72">
                <w:rPr>
                  <w:rFonts w:ascii="Times New Roman" w:hAnsi="Times New Roman"/>
                  <w:b/>
                </w:rPr>
                <w:delText xml:space="preserve">Comparison of the </w:delText>
              </w:r>
              <w:r w:rsidR="00A302B4" w:rsidRPr="00DC5964" w:rsidDel="00EB5A72">
                <w:rPr>
                  <w:rFonts w:ascii="Times New Roman" w:hAnsi="Times New Roman"/>
                  <w:b/>
                </w:rPr>
                <w:delText xml:space="preserve">baseline </w:delText>
              </w:r>
              <w:r w:rsidR="00E011E6" w:rsidRPr="00DC5964" w:rsidDel="00EB5A72">
                <w:rPr>
                  <w:rFonts w:ascii="Times New Roman" w:hAnsi="Times New Roman"/>
                  <w:b/>
                </w:rPr>
                <w:delText xml:space="preserve">characteristics </w:delText>
              </w:r>
              <w:r w:rsidR="00A74317" w:rsidRPr="00DC5964" w:rsidDel="00EB5A72">
                <w:rPr>
                  <w:rFonts w:ascii="Times New Roman" w:hAnsi="Times New Roman"/>
                  <w:b/>
                </w:rPr>
                <w:delText>between Cohort A and B</w:delText>
              </w:r>
            </w:del>
          </w:p>
        </w:tc>
      </w:tr>
      <w:tr w:rsidR="00E011E6" w:rsidRPr="00DC5964" w14:paraId="063BBB5B" w14:textId="77777777" w:rsidTr="00327C82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5EDE5" w14:textId="77777777" w:rsidR="00E011E6" w:rsidRPr="00DC5964" w:rsidRDefault="00E011E6" w:rsidP="00E011E6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34265C" w14:textId="2F2B4CAA" w:rsidR="00D4755B" w:rsidRPr="00DC5964" w:rsidRDefault="00154CC2" w:rsidP="00E011E6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ohort A</w:t>
            </w:r>
          </w:p>
          <w:p w14:paraId="7CB06BCA" w14:textId="77777777" w:rsidR="00E011E6" w:rsidRPr="00DC5964" w:rsidRDefault="00E011E6" w:rsidP="00E011E6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n=</w:t>
            </w:r>
            <w:r w:rsidR="00D4755B" w:rsidRPr="00DC5964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2</w:t>
            </w:r>
            <w:r w:rsidR="009516C8" w:rsidRPr="00DC5964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30</w:t>
            </w:r>
            <w:r w:rsidRPr="00DC5964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)</w:t>
            </w:r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41275" w14:textId="5AD04586" w:rsidR="00154CC2" w:rsidRPr="00DC5964" w:rsidRDefault="00154CC2" w:rsidP="00E011E6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ohort B</w:t>
            </w:r>
          </w:p>
          <w:p w14:paraId="5DE4BF89" w14:textId="180ADBD4" w:rsidR="00E011E6" w:rsidRPr="00DC5964" w:rsidRDefault="00E011E6" w:rsidP="00E011E6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(n=</w:t>
            </w:r>
            <w:r w:rsidR="00D4755B" w:rsidRPr="00DC5964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2</w:t>
            </w:r>
            <w:r w:rsidRPr="00DC5964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6</w:t>
            </w:r>
            <w:r w:rsidR="00AC298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67</w:t>
            </w:r>
            <w:r w:rsidRPr="00DC5964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4CAFB" w14:textId="77777777" w:rsidR="00E011E6" w:rsidRPr="00DC5964" w:rsidRDefault="00E011E6" w:rsidP="00E011E6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P value</w:t>
            </w:r>
          </w:p>
        </w:tc>
      </w:tr>
      <w:tr w:rsidR="00E011E6" w:rsidRPr="00DC5964" w14:paraId="2008C89C" w14:textId="77777777" w:rsidTr="00327C82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4011" w14:textId="77777777" w:rsidR="00E011E6" w:rsidRPr="00DC5964" w:rsidRDefault="00E011E6" w:rsidP="00CA019D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i/>
                <w:kern w:val="0"/>
                <w:szCs w:val="24"/>
                <w:highlight w:val="yellow"/>
              </w:rPr>
            </w:pPr>
            <w:r w:rsidRPr="00DC5964">
              <w:rPr>
                <w:rFonts w:ascii="Times New Roman" w:eastAsia="新細明體" w:hAnsi="Times New Roman" w:cs="Times New Roman"/>
                <w:b/>
                <w:i/>
                <w:kern w:val="0"/>
                <w:szCs w:val="24"/>
              </w:rPr>
              <w:t>Age (years)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9993E1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9.8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15.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CB186C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6.3 ± 12.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E74C079" w14:textId="77777777" w:rsidR="00E011E6" w:rsidRPr="00DC5964" w:rsidRDefault="009516C8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E011E6" w:rsidRPr="00DC5964" w14:paraId="3C5251DE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C04DCAC" w14:textId="77777777" w:rsidR="00E011E6" w:rsidRPr="00DC5964" w:rsidRDefault="00E011E6" w:rsidP="00CA019D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i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b/>
                <w:i/>
                <w:kern w:val="0"/>
                <w:szCs w:val="24"/>
              </w:rPr>
              <w:t>Male gender, n (%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192575A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710358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  <w:r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="00710358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8.2</w:t>
            </w:r>
            <w:r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562DD942" w14:textId="77777777" w:rsidR="00E011E6" w:rsidRPr="00DC5964" w:rsidRDefault="00710358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szCs w:val="24"/>
              </w:rPr>
              <w:t>1783</w:t>
            </w:r>
            <w:r w:rsidR="00E011E6" w:rsidRPr="00DC5964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Pr="00DC5964">
              <w:rPr>
                <w:rFonts w:ascii="Times New Roman" w:eastAsia="新細明體" w:hAnsi="Times New Roman" w:cs="Times New Roman"/>
                <w:szCs w:val="24"/>
              </w:rPr>
              <w:t>66.8</w:t>
            </w:r>
            <w:r w:rsidR="00E011E6" w:rsidRPr="00DC5964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14:paraId="37F49058" w14:textId="77777777" w:rsidR="00E011E6" w:rsidRPr="00DC5964" w:rsidRDefault="004F134B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C5964">
              <w:rPr>
                <w:rFonts w:ascii="Times New Roman" w:hAnsi="Times New Roman"/>
              </w:rPr>
              <w:t>&lt;0.001</w:t>
            </w:r>
          </w:p>
        </w:tc>
      </w:tr>
      <w:tr w:rsidR="004F134B" w:rsidRPr="00DC5964" w14:paraId="4EE7698F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3D1B7995" w14:textId="77777777" w:rsidR="004F134B" w:rsidRPr="00DC5964" w:rsidRDefault="004F134B" w:rsidP="004F134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i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b/>
                <w:i/>
                <w:kern w:val="0"/>
                <w:szCs w:val="24"/>
              </w:rPr>
              <w:t xml:space="preserve">1-year </w:t>
            </w:r>
            <w:r w:rsidRPr="00DC5964">
              <w:rPr>
                <w:rFonts w:ascii="Times New Roman" w:eastAsia="新細明體" w:hAnsi="Times New Roman" w:cs="Times New Roman" w:hint="eastAsia"/>
                <w:b/>
                <w:i/>
                <w:kern w:val="0"/>
                <w:szCs w:val="24"/>
              </w:rPr>
              <w:t>Mortalities, n (</w:t>
            </w:r>
            <w:r w:rsidRPr="00DC5964">
              <w:rPr>
                <w:rFonts w:ascii="Times New Roman" w:eastAsia="新細明體" w:hAnsi="Times New Roman" w:cs="Times New Roman"/>
                <w:b/>
                <w:i/>
                <w:kern w:val="0"/>
                <w:szCs w:val="24"/>
              </w:rPr>
              <w:t>%</w:t>
            </w:r>
            <w:r w:rsidRPr="00DC5964">
              <w:rPr>
                <w:rFonts w:ascii="Times New Roman" w:eastAsia="新細明體" w:hAnsi="Times New Roman" w:cs="Times New Roman" w:hint="eastAsia"/>
                <w:b/>
                <w:i/>
                <w:kern w:val="0"/>
                <w:szCs w:val="24"/>
              </w:rPr>
              <w:t>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2140AFD" w14:textId="77777777" w:rsidR="004F134B" w:rsidRPr="00DC5964" w:rsidRDefault="004F134B" w:rsidP="004F134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46 (20.0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5F67F27" w14:textId="77777777" w:rsidR="004F134B" w:rsidRPr="00DC5964" w:rsidRDefault="004F134B" w:rsidP="004F134B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szCs w:val="24"/>
              </w:rPr>
              <w:t>567 (21.2)</w:t>
            </w:r>
          </w:p>
        </w:tc>
        <w:tc>
          <w:tcPr>
            <w:tcW w:w="2126" w:type="dxa"/>
          </w:tcPr>
          <w:p w14:paraId="4C78BC94" w14:textId="77777777" w:rsidR="004F134B" w:rsidRPr="00DC5964" w:rsidRDefault="004F134B" w:rsidP="004F134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C5964">
              <w:rPr>
                <w:rFonts w:ascii="Times New Roman" w:hAnsi="Times New Roman" w:hint="eastAsia"/>
              </w:rPr>
              <w:t>0.367</w:t>
            </w:r>
          </w:p>
        </w:tc>
      </w:tr>
      <w:tr w:rsidR="00E011E6" w:rsidRPr="00DC5964" w14:paraId="564EC316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1EC96D17" w14:textId="77777777" w:rsidR="00E011E6" w:rsidRPr="00DC5964" w:rsidRDefault="00E011E6" w:rsidP="00CA019D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i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Cs w:val="24"/>
              </w:rPr>
              <w:t>Co-morbidity, n (%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06AD28A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0D1BC10B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6" w:type="dxa"/>
          </w:tcPr>
          <w:p w14:paraId="7CC96C5A" w14:textId="77777777" w:rsidR="00E011E6" w:rsidRPr="00DC5964" w:rsidRDefault="00E011E6" w:rsidP="00CA01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1E6" w:rsidRPr="00DC5964" w14:paraId="234E6C95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269F0FB7" w14:textId="77777777" w:rsidR="00E011E6" w:rsidRPr="00DC5964" w:rsidRDefault="001126BB" w:rsidP="00DC5964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  <w:highlight w:val="yellow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HF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F2AA876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38 (60.0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28D8D8F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685 (25.6)</w:t>
            </w:r>
          </w:p>
        </w:tc>
        <w:tc>
          <w:tcPr>
            <w:tcW w:w="2126" w:type="dxa"/>
          </w:tcPr>
          <w:p w14:paraId="6B7C86DB" w14:textId="77777777" w:rsidR="00E011E6" w:rsidRPr="00DC5964" w:rsidRDefault="00D22502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1126BB" w:rsidRPr="00DC5964" w14:paraId="2CC35FDB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12A84EB2" w14:textId="77777777" w:rsidR="001126BB" w:rsidRPr="00DC5964" w:rsidRDefault="001126BB" w:rsidP="001126B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Hypertension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5DDFCFD7" w14:textId="77777777" w:rsidR="001126BB" w:rsidRPr="00DC5964" w:rsidRDefault="001126BB" w:rsidP="001126B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2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7.2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E354864" w14:textId="77777777" w:rsidR="001126BB" w:rsidRPr="00DC5964" w:rsidRDefault="001126BB" w:rsidP="001126B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8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7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26" w:type="dxa"/>
          </w:tcPr>
          <w:p w14:paraId="0D2703A4" w14:textId="77777777" w:rsidR="001126BB" w:rsidRPr="00DC5964" w:rsidRDefault="004F134B" w:rsidP="001126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5964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011E6" w:rsidRPr="00DC5964" w14:paraId="0C66A130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5E410DA7" w14:textId="77777777" w:rsidR="00E011E6" w:rsidRPr="00DC5964" w:rsidRDefault="00E011E6" w:rsidP="00CA019D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Diabetes mellitus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00B5A93F" w14:textId="77777777" w:rsidR="00E011E6" w:rsidRPr="00DC5964" w:rsidRDefault="004F134B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  <w:r w:rsidR="00E011E6"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="00E011E6"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7.6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542A86BD" w14:textId="77777777" w:rsidR="00E011E6" w:rsidRPr="00DC5964" w:rsidRDefault="004F134B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997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="00E011E6"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="00E011E6"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26" w:type="dxa"/>
          </w:tcPr>
          <w:p w14:paraId="7E7FEAFB" w14:textId="77777777" w:rsidR="00E011E6" w:rsidRPr="00DC5964" w:rsidRDefault="004F134B" w:rsidP="00CA01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596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011E6" w:rsidRPr="00DC5964" w14:paraId="7DEB54C7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842679B" w14:textId="77777777" w:rsidR="00E011E6" w:rsidRPr="00DC5964" w:rsidRDefault="00E011E6" w:rsidP="00CA019D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 xml:space="preserve">  Coronary artery disease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068D95DB" w14:textId="77777777" w:rsidR="00E011E6" w:rsidRPr="00DC5964" w:rsidRDefault="004F134B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33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7.8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00BA9F4C" w14:textId="77777777" w:rsidR="00E011E6" w:rsidRPr="00DC5964" w:rsidRDefault="004F134B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949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35.5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26" w:type="dxa"/>
          </w:tcPr>
          <w:p w14:paraId="127DC495" w14:textId="77777777" w:rsidR="00E011E6" w:rsidRPr="00DC5964" w:rsidRDefault="004F134B" w:rsidP="00CA01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5964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011E6" w:rsidRPr="00DC5964" w14:paraId="4F91134E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8205B07" w14:textId="77777777" w:rsidR="00E011E6" w:rsidRPr="00DC5964" w:rsidRDefault="00E011E6" w:rsidP="00CA019D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Pr="00DC5964">
              <w:rPr>
                <w:rFonts w:ascii="Times New Roman" w:hAnsi="Times New Roman" w:hint="eastAsia"/>
                <w:kern w:val="0"/>
              </w:rPr>
              <w:t>D</w:t>
            </w:r>
            <w:r w:rsidRPr="00DC5964">
              <w:rPr>
                <w:rFonts w:ascii="Times New Roman" w:hAnsi="Times New Roman"/>
                <w:kern w:val="0"/>
              </w:rPr>
              <w:t>yslipidemia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1C510006" w14:textId="77777777" w:rsidR="00E011E6" w:rsidRPr="00DC5964" w:rsidRDefault="004F134B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57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="00E011E6"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A7AAFE8" w14:textId="77777777" w:rsidR="00E011E6" w:rsidRPr="00DC5964" w:rsidRDefault="004F134B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E011E6"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="00E011E6"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26" w:type="dxa"/>
          </w:tcPr>
          <w:p w14:paraId="7FBB4D4A" w14:textId="77777777" w:rsidR="00E011E6" w:rsidRPr="00DC5964" w:rsidRDefault="004F134B" w:rsidP="00CA01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5964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011E6" w:rsidRPr="00DC5964" w14:paraId="49DAED16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B9E8842" w14:textId="77777777" w:rsidR="00E011E6" w:rsidRPr="00DC5964" w:rsidRDefault="00E011E6" w:rsidP="00CA019D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i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Cs w:val="24"/>
              </w:rPr>
              <w:t>Echocardiography</w:t>
            </w:r>
          </w:p>
        </w:tc>
        <w:tc>
          <w:tcPr>
            <w:tcW w:w="2979" w:type="dxa"/>
            <w:shd w:val="clear" w:color="auto" w:fill="auto"/>
            <w:noWrap/>
            <w:vAlign w:val="center"/>
            <w:hideMark/>
          </w:tcPr>
          <w:p w14:paraId="5BDDF530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79" w:type="dxa"/>
            <w:shd w:val="clear" w:color="auto" w:fill="auto"/>
            <w:noWrap/>
            <w:vAlign w:val="center"/>
            <w:hideMark/>
          </w:tcPr>
          <w:p w14:paraId="6D140887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6" w:type="dxa"/>
          </w:tcPr>
          <w:p w14:paraId="349817EF" w14:textId="77777777" w:rsidR="00E011E6" w:rsidRPr="00DC5964" w:rsidRDefault="00E011E6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011E6" w:rsidRPr="00DC5964" w14:paraId="4415BBF7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6EC646D9" w14:textId="77777777" w:rsidR="00E011E6" w:rsidRPr="00DC5964" w:rsidRDefault="00E011E6" w:rsidP="00CA019D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  <w:highlight w:val="yellow"/>
              </w:rPr>
            </w:pPr>
            <w:r w:rsidRPr="00DC5964">
              <w:rPr>
                <w:rFonts w:ascii="Times New Roman" w:hAnsi="Times New Roman"/>
                <w:kern w:val="0"/>
              </w:rPr>
              <w:t>LVEF (%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4798D536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37.8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5.1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4D38657D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54.5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8.8</w:t>
            </w:r>
          </w:p>
        </w:tc>
        <w:tc>
          <w:tcPr>
            <w:tcW w:w="2126" w:type="dxa"/>
          </w:tcPr>
          <w:p w14:paraId="079A4355" w14:textId="77777777" w:rsidR="00E011E6" w:rsidRPr="00DC5964" w:rsidRDefault="00E011E6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E011E6" w:rsidRPr="00DC5964" w14:paraId="020E9E7A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10D8D364" w14:textId="77777777" w:rsidR="00E011E6" w:rsidRPr="00DC5964" w:rsidRDefault="00E011E6" w:rsidP="00CA019D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hAnsi="Times New Roman"/>
                <w:kern w:val="0"/>
              </w:rPr>
              <w:t>Septal E/e’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93262F1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9.0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9.9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4D0A998E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7.9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7.9</w:t>
            </w:r>
          </w:p>
        </w:tc>
        <w:tc>
          <w:tcPr>
            <w:tcW w:w="2126" w:type="dxa"/>
          </w:tcPr>
          <w:p w14:paraId="2AB1CCE8" w14:textId="77777777" w:rsidR="00E011E6" w:rsidRPr="00DC5964" w:rsidRDefault="009516C8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C5964">
              <w:rPr>
                <w:rFonts w:ascii="Times New Roman" w:hAnsi="Times New Roman"/>
              </w:rPr>
              <w:t>&lt;0.001</w:t>
            </w:r>
          </w:p>
        </w:tc>
      </w:tr>
      <w:tr w:rsidR="00E011E6" w:rsidRPr="00DC5964" w14:paraId="4AFFB28C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05E258A9" w14:textId="77777777" w:rsidR="00E011E6" w:rsidRPr="00DC5964" w:rsidRDefault="00E011E6" w:rsidP="00CA019D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hAnsi="Times New Roman" w:hint="eastAsia"/>
                <w:kern w:val="0"/>
              </w:rPr>
              <w:t>LA diameter</w:t>
            </w:r>
            <w:r w:rsidRPr="00DC5964">
              <w:rPr>
                <w:rFonts w:ascii="Times New Roman" w:hAnsi="Times New Roman"/>
                <w:kern w:val="0"/>
              </w:rPr>
              <w:t xml:space="preserve"> </w:t>
            </w:r>
            <w:r w:rsidRPr="00DC5964">
              <w:rPr>
                <w:rFonts w:ascii="Times New Roman" w:hAnsi="Times New Roman" w:hint="eastAsia"/>
                <w:kern w:val="0"/>
              </w:rPr>
              <w:t>(</w:t>
            </w:r>
            <w:r w:rsidRPr="00DC5964">
              <w:rPr>
                <w:rFonts w:ascii="Times New Roman" w:hAnsi="Times New Roman"/>
                <w:kern w:val="0"/>
              </w:rPr>
              <w:t>mm</w:t>
            </w:r>
            <w:r w:rsidRPr="00DC5964">
              <w:rPr>
                <w:rFonts w:ascii="Times New Roman" w:hAnsi="Times New Roman" w:hint="eastAsia"/>
                <w:kern w:val="0"/>
              </w:rPr>
              <w:t>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576FF08F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6.4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C6C9260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45.7 ± 8.8</w:t>
            </w:r>
          </w:p>
        </w:tc>
        <w:tc>
          <w:tcPr>
            <w:tcW w:w="2126" w:type="dxa"/>
          </w:tcPr>
          <w:p w14:paraId="6C386821" w14:textId="77777777" w:rsidR="00E011E6" w:rsidRPr="00DC5964" w:rsidRDefault="009516C8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C5964">
              <w:rPr>
                <w:rFonts w:ascii="Times New Roman" w:hAnsi="Times New Roman"/>
              </w:rPr>
              <w:t>&lt;0.001</w:t>
            </w:r>
          </w:p>
        </w:tc>
      </w:tr>
      <w:tr w:rsidR="00E011E6" w:rsidRPr="00DC5964" w14:paraId="450A5F3A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4E7188BD" w14:textId="77777777" w:rsidR="00E011E6" w:rsidRPr="00DC5964" w:rsidRDefault="00E011E6" w:rsidP="00CA019D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hAnsi="Times New Roman" w:hint="eastAsia"/>
                <w:kern w:val="0"/>
              </w:rPr>
              <w:t>LVIDd</w:t>
            </w:r>
            <w:r w:rsidRPr="00DC5964">
              <w:rPr>
                <w:rFonts w:ascii="Times New Roman" w:hAnsi="Times New Roman"/>
                <w:kern w:val="0"/>
              </w:rPr>
              <w:t xml:space="preserve"> </w:t>
            </w:r>
            <w:r w:rsidRPr="00DC5964">
              <w:rPr>
                <w:rFonts w:ascii="Times New Roman" w:hAnsi="Times New Roman" w:hint="eastAsia"/>
                <w:kern w:val="0"/>
              </w:rPr>
              <w:t>(</w:t>
            </w:r>
            <w:r w:rsidRPr="00DC5964">
              <w:rPr>
                <w:rFonts w:ascii="Times New Roman" w:hAnsi="Times New Roman"/>
                <w:kern w:val="0"/>
              </w:rPr>
              <w:t>mm</w:t>
            </w:r>
            <w:r w:rsidRPr="00DC5964">
              <w:rPr>
                <w:rFonts w:ascii="Times New Roman" w:hAnsi="Times New Roman" w:hint="eastAsia"/>
                <w:kern w:val="0"/>
              </w:rPr>
              <w:t>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497995E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9.2 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10.2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6E39BC3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54.4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10.1</w:t>
            </w:r>
          </w:p>
        </w:tc>
        <w:tc>
          <w:tcPr>
            <w:tcW w:w="2126" w:type="dxa"/>
          </w:tcPr>
          <w:p w14:paraId="14DB8858" w14:textId="77777777" w:rsidR="00E011E6" w:rsidRPr="00DC5964" w:rsidRDefault="009516C8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C5964">
              <w:rPr>
                <w:rFonts w:ascii="Times New Roman" w:eastAsia="新細明體" w:hAnsi="Times New Roman" w:cs="Times New Roman" w:hint="eastAsia"/>
                <w:szCs w:val="24"/>
              </w:rPr>
              <w:t>0.773</w:t>
            </w:r>
          </w:p>
        </w:tc>
      </w:tr>
      <w:tr w:rsidR="00E011E6" w:rsidRPr="00DC5964" w14:paraId="3A3C84D8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39F403F2" w14:textId="77777777" w:rsidR="00E011E6" w:rsidRPr="00DC5964" w:rsidRDefault="00E011E6" w:rsidP="00CA019D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hAnsi="Times New Roman" w:hint="eastAsia"/>
                <w:kern w:val="0"/>
              </w:rPr>
              <w:t>LVIDs (</w:t>
            </w:r>
            <w:r w:rsidRPr="00DC5964">
              <w:rPr>
                <w:rFonts w:ascii="Times New Roman" w:hAnsi="Times New Roman"/>
                <w:kern w:val="0"/>
              </w:rPr>
              <w:t>mm</w:t>
            </w:r>
            <w:r w:rsidRPr="00DC5964">
              <w:rPr>
                <w:rFonts w:ascii="Times New Roman" w:hAnsi="Times New Roman" w:hint="eastAsia"/>
                <w:kern w:val="0"/>
              </w:rPr>
              <w:t>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1482684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46.8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11.9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27FA7A5C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38.7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12.2</w:t>
            </w:r>
          </w:p>
        </w:tc>
        <w:tc>
          <w:tcPr>
            <w:tcW w:w="2126" w:type="dxa"/>
          </w:tcPr>
          <w:p w14:paraId="4F34DE2F" w14:textId="77777777" w:rsidR="00E011E6" w:rsidRPr="00DC5964" w:rsidRDefault="009516C8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C5964">
              <w:rPr>
                <w:rFonts w:ascii="Times New Roman" w:eastAsia="新細明體" w:hAnsi="Times New Roman" w:cs="Times New Roman" w:hint="eastAsia"/>
                <w:szCs w:val="24"/>
              </w:rPr>
              <w:t>0.2</w:t>
            </w:r>
            <w:r w:rsidRPr="00DC5964">
              <w:rPr>
                <w:rFonts w:ascii="Times New Roman" w:eastAsia="新細明體" w:hAnsi="Times New Roman" w:cs="Times New Roman"/>
                <w:szCs w:val="24"/>
              </w:rPr>
              <w:t>17</w:t>
            </w:r>
          </w:p>
        </w:tc>
      </w:tr>
      <w:tr w:rsidR="00E011E6" w:rsidRPr="00DC5964" w14:paraId="2A1D3C38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3EC12F28" w14:textId="77777777" w:rsidR="00E011E6" w:rsidRPr="00DC5964" w:rsidRDefault="00E011E6" w:rsidP="00CA019D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kern w:val="0"/>
              </w:rPr>
            </w:pPr>
            <w:r w:rsidRPr="00DC5964">
              <w:rPr>
                <w:rFonts w:ascii="Times New Roman" w:hAnsi="Times New Roman" w:hint="eastAsia"/>
                <w:kern w:val="0"/>
              </w:rPr>
              <w:t>E</w:t>
            </w:r>
            <w:r w:rsidRPr="00DC5964">
              <w:rPr>
                <w:rFonts w:ascii="Times New Roman" w:hAnsi="Times New Roman"/>
                <w:kern w:val="0"/>
              </w:rPr>
              <w:t xml:space="preserve">ccentric hypertrophy, </w:t>
            </w:r>
            <w:r w:rsidRPr="00DC5964">
              <w:rPr>
                <w:rFonts w:ascii="Times New Roman" w:hAnsi="Times New Roman"/>
                <w:i/>
                <w:kern w:val="0"/>
              </w:rPr>
              <w:t>n (%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143ADF76" w14:textId="77777777" w:rsidR="00E011E6" w:rsidRPr="00DC5964" w:rsidRDefault="004F134B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69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3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0.0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19B61BF" w14:textId="77777777" w:rsidR="00E011E6" w:rsidRPr="00DC5964" w:rsidRDefault="004F134B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492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8.4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26" w:type="dxa"/>
          </w:tcPr>
          <w:p w14:paraId="3101B8D9" w14:textId="77777777" w:rsidR="00E011E6" w:rsidRPr="00DC5964" w:rsidRDefault="004F134B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C5964">
              <w:rPr>
                <w:rFonts w:ascii="Times New Roman" w:eastAsia="新細明體" w:hAnsi="Times New Roman" w:cs="Times New Roman" w:hint="eastAsia"/>
                <w:szCs w:val="24"/>
              </w:rPr>
              <w:t>&lt;0.001</w:t>
            </w:r>
          </w:p>
        </w:tc>
      </w:tr>
      <w:tr w:rsidR="001017B4" w:rsidRPr="00DC5964" w14:paraId="7ED011D4" w14:textId="77777777" w:rsidTr="00327C82">
        <w:trPr>
          <w:trHeight w:val="20"/>
          <w:jc w:val="center"/>
        </w:trPr>
        <w:tc>
          <w:tcPr>
            <w:tcW w:w="12044" w:type="dxa"/>
            <w:gridSpan w:val="4"/>
            <w:shd w:val="clear" w:color="auto" w:fill="auto"/>
            <w:noWrap/>
            <w:vAlign w:val="center"/>
          </w:tcPr>
          <w:p w14:paraId="3E9BEC96" w14:textId="77777777" w:rsidR="001017B4" w:rsidRPr="00DC5964" w:rsidRDefault="001017B4" w:rsidP="001017B4">
            <w:pPr>
              <w:spacing w:line="480" w:lineRule="auto"/>
              <w:rPr>
                <w:rFonts w:ascii="Times New Roman" w:hAnsi="Times New Roman"/>
              </w:rPr>
            </w:pPr>
            <w:r w:rsidRPr="00DC5964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Cs w:val="24"/>
              </w:rPr>
              <w:t>Hemogram and Biochemistry</w:t>
            </w:r>
            <w:r w:rsidRPr="00DC5964">
              <w:rPr>
                <w:rFonts w:ascii="Times New Roman" w:eastAsia="新細明體" w:hAnsi="Times New Roman" w:cs="Times New Roman" w:hint="eastAsia"/>
                <w:b/>
                <w:bCs/>
                <w:i/>
                <w:kern w:val="0"/>
                <w:szCs w:val="24"/>
              </w:rPr>
              <w:t xml:space="preserve">, </w:t>
            </w:r>
            <w:r w:rsidRPr="00DC5964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Cs w:val="24"/>
              </w:rPr>
              <w:t>on Admission</w:t>
            </w:r>
          </w:p>
        </w:tc>
      </w:tr>
      <w:tr w:rsidR="00E011E6" w:rsidRPr="00DC5964" w14:paraId="6D5B19F8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0F48DBF8" w14:textId="77777777" w:rsidR="00E011E6" w:rsidRPr="00DC5964" w:rsidRDefault="00E011E6" w:rsidP="00CA019D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hAnsi="Times New Roman"/>
                <w:kern w:val="0"/>
              </w:rPr>
              <w:lastRenderedPageBreak/>
              <w:t>Hemoglobin (g/dl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92B6692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2.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2.2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110AF90F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1.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.2</w:t>
            </w:r>
          </w:p>
        </w:tc>
        <w:tc>
          <w:tcPr>
            <w:tcW w:w="2126" w:type="dxa"/>
          </w:tcPr>
          <w:p w14:paraId="6D017E67" w14:textId="77777777" w:rsidR="00E011E6" w:rsidRPr="00DC5964" w:rsidRDefault="009516C8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C5964">
              <w:rPr>
                <w:rFonts w:ascii="Times New Roman" w:eastAsia="新細明體" w:hAnsi="Times New Roman" w:cs="Times New Roman" w:hint="eastAsia"/>
                <w:szCs w:val="24"/>
              </w:rPr>
              <w:t>0.8</w:t>
            </w:r>
            <w:r w:rsidRPr="00DC5964">
              <w:rPr>
                <w:rFonts w:ascii="Times New Roman" w:eastAsia="新細明體" w:hAnsi="Times New Roman" w:cs="Times New Roman"/>
                <w:szCs w:val="24"/>
              </w:rPr>
              <w:t>29</w:t>
            </w:r>
          </w:p>
        </w:tc>
      </w:tr>
      <w:tr w:rsidR="00E011E6" w:rsidRPr="00DC5964" w14:paraId="1C66EBBF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5B00364E" w14:textId="77777777" w:rsidR="00E011E6" w:rsidRPr="00DC5964" w:rsidRDefault="00E011E6" w:rsidP="00CA019D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hAnsi="Times New Roman"/>
                <w:kern w:val="0"/>
              </w:rPr>
              <w:t>eGFR (mL/min/1.73m</w:t>
            </w:r>
            <w:r w:rsidRPr="00DC5964">
              <w:rPr>
                <w:rFonts w:ascii="Times New Roman" w:hAnsi="Times New Roman"/>
                <w:kern w:val="0"/>
                <w:vertAlign w:val="superscript"/>
              </w:rPr>
              <w:t>2</w:t>
            </w:r>
            <w:r w:rsidRPr="00DC5964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23027E0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7.8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C769889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52.9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30.3</w:t>
            </w:r>
          </w:p>
        </w:tc>
        <w:tc>
          <w:tcPr>
            <w:tcW w:w="2126" w:type="dxa"/>
          </w:tcPr>
          <w:p w14:paraId="6CC6A9A4" w14:textId="77777777" w:rsidR="00E011E6" w:rsidRPr="00DC5964" w:rsidRDefault="009516C8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C5964">
              <w:rPr>
                <w:rFonts w:ascii="Times New Roman" w:eastAsia="新細明體" w:hAnsi="Times New Roman" w:cs="Times New Roman" w:hint="eastAsia"/>
                <w:szCs w:val="24"/>
              </w:rPr>
              <w:t>0.</w:t>
            </w:r>
            <w:r w:rsidRPr="00DC5964">
              <w:rPr>
                <w:rFonts w:ascii="Times New Roman" w:eastAsia="新細明體" w:hAnsi="Times New Roman" w:cs="Times New Roman"/>
                <w:szCs w:val="24"/>
              </w:rPr>
              <w:t>100</w:t>
            </w:r>
          </w:p>
        </w:tc>
      </w:tr>
      <w:tr w:rsidR="00E011E6" w:rsidRPr="00DC5964" w14:paraId="787283F5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336EB8E8" w14:textId="77777777" w:rsidR="00E011E6" w:rsidRPr="00DC5964" w:rsidRDefault="00E011E6" w:rsidP="00CA019D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hAnsi="Times New Roman"/>
                <w:kern w:val="0"/>
              </w:rPr>
              <w:t xml:space="preserve">Sodium (mEq/L) 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9B870CD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38</w:t>
            </w:r>
            <w:r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4.6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3CC3E1D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38.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4.7</w:t>
            </w:r>
          </w:p>
        </w:tc>
        <w:tc>
          <w:tcPr>
            <w:tcW w:w="2126" w:type="dxa"/>
          </w:tcPr>
          <w:p w14:paraId="7D77CFF9" w14:textId="77777777" w:rsidR="00E011E6" w:rsidRPr="00DC5964" w:rsidRDefault="009516C8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C5964">
              <w:rPr>
                <w:rFonts w:ascii="Times New Roman" w:eastAsia="新細明體" w:hAnsi="Times New Roman" w:cs="Times New Roman" w:hint="eastAsia"/>
                <w:szCs w:val="24"/>
              </w:rPr>
              <w:t>0.</w:t>
            </w:r>
            <w:r w:rsidRPr="00DC5964">
              <w:rPr>
                <w:rFonts w:ascii="Times New Roman" w:eastAsia="新細明體" w:hAnsi="Times New Roman" w:cs="Times New Roman"/>
                <w:szCs w:val="24"/>
              </w:rPr>
              <w:t>580</w:t>
            </w:r>
          </w:p>
        </w:tc>
      </w:tr>
      <w:tr w:rsidR="00E011E6" w:rsidRPr="00DC5964" w14:paraId="097427AA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5C3D3B9F" w14:textId="77777777" w:rsidR="00E011E6" w:rsidRPr="00DC5964" w:rsidRDefault="00E011E6" w:rsidP="00CA019D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hAnsi="Times New Roman"/>
                <w:kern w:val="0"/>
              </w:rPr>
              <w:t>Potassium (mEq/L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4253913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08 ±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0.65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130B607A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4.1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</w:t>
            </w:r>
            <w:r w:rsidR="00D22502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0.69</w:t>
            </w:r>
          </w:p>
        </w:tc>
        <w:tc>
          <w:tcPr>
            <w:tcW w:w="2126" w:type="dxa"/>
          </w:tcPr>
          <w:p w14:paraId="3680E23E" w14:textId="77777777" w:rsidR="00E011E6" w:rsidRPr="00DC5964" w:rsidRDefault="009516C8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C5964">
              <w:rPr>
                <w:rFonts w:ascii="Times New Roman" w:eastAsia="新細明體" w:hAnsi="Times New Roman" w:cs="Times New Roman" w:hint="eastAsia"/>
                <w:szCs w:val="24"/>
              </w:rPr>
              <w:t>0.9</w:t>
            </w:r>
            <w:r w:rsidRPr="00DC5964">
              <w:rPr>
                <w:rFonts w:ascii="Times New Roman" w:eastAsia="新細明體" w:hAnsi="Times New Roman" w:cs="Times New Roman"/>
                <w:szCs w:val="24"/>
              </w:rPr>
              <w:t>74</w:t>
            </w:r>
          </w:p>
        </w:tc>
      </w:tr>
      <w:tr w:rsidR="00E011E6" w:rsidRPr="00DC5964" w14:paraId="3795A47D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5F9A409A" w14:textId="77777777" w:rsidR="00E011E6" w:rsidRPr="00DC5964" w:rsidRDefault="00E011E6" w:rsidP="00CA019D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  <w:highlight w:val="yellow"/>
              </w:rPr>
            </w:pPr>
            <w:r w:rsidRPr="00DC5964">
              <w:rPr>
                <w:rFonts w:ascii="Times New Roman" w:hAnsi="Times New Roman"/>
                <w:kern w:val="0"/>
              </w:rPr>
              <w:t>* Ln NT-proBNP (pg/ml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BAD3235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72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1.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57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E6BE20F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8.58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1.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37</w:t>
            </w:r>
          </w:p>
        </w:tc>
        <w:tc>
          <w:tcPr>
            <w:tcW w:w="2126" w:type="dxa"/>
          </w:tcPr>
          <w:p w14:paraId="0BCC4C3E" w14:textId="77777777" w:rsidR="00E011E6" w:rsidRPr="00DC5964" w:rsidRDefault="009516C8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0.022</w:t>
            </w:r>
          </w:p>
        </w:tc>
      </w:tr>
      <w:tr w:rsidR="00E011E6" w:rsidRPr="00DC5964" w14:paraId="77529633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2D43192" w14:textId="77777777" w:rsidR="00E011E6" w:rsidRPr="00DC5964" w:rsidRDefault="00E011E6" w:rsidP="00CA019D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Cs w:val="24"/>
              </w:rPr>
              <w:t xml:space="preserve">Medications, n (%) </w:t>
            </w:r>
          </w:p>
        </w:tc>
        <w:tc>
          <w:tcPr>
            <w:tcW w:w="2979" w:type="dxa"/>
            <w:shd w:val="clear" w:color="auto" w:fill="auto"/>
            <w:noWrap/>
            <w:vAlign w:val="center"/>
            <w:hideMark/>
          </w:tcPr>
          <w:p w14:paraId="217E5F92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79" w:type="dxa"/>
            <w:shd w:val="clear" w:color="auto" w:fill="auto"/>
            <w:noWrap/>
            <w:vAlign w:val="center"/>
            <w:hideMark/>
          </w:tcPr>
          <w:p w14:paraId="082519FE" w14:textId="77777777" w:rsidR="00E011E6" w:rsidRPr="00DC5964" w:rsidRDefault="00E011E6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6" w:type="dxa"/>
          </w:tcPr>
          <w:p w14:paraId="1262E75D" w14:textId="77777777" w:rsidR="00E011E6" w:rsidRPr="00DC5964" w:rsidRDefault="00E011E6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E011E6" w:rsidRPr="00DC5964" w14:paraId="24249131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3659244E" w14:textId="77777777" w:rsidR="00E011E6" w:rsidRPr="00DC5964" w:rsidRDefault="00E011E6" w:rsidP="00CA019D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hAnsi="Times New Roman"/>
                <w:kern w:val="0"/>
              </w:rPr>
              <w:t>Beta-blocker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14D28EE4" w14:textId="77777777" w:rsidR="00E011E6" w:rsidRPr="00DC5964" w:rsidRDefault="004F134B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40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6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2.2</w:t>
            </w:r>
            <w:r w:rsidR="00E011E6"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CC09066" w14:textId="77777777" w:rsidR="00E011E6" w:rsidRPr="00DC5964" w:rsidRDefault="004F134B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703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63.7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26" w:type="dxa"/>
          </w:tcPr>
          <w:p w14:paraId="32709583" w14:textId="77777777" w:rsidR="00E011E6" w:rsidRPr="00DC5964" w:rsidRDefault="00D22502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350</w:t>
            </w:r>
          </w:p>
        </w:tc>
      </w:tr>
      <w:tr w:rsidR="00E011E6" w:rsidRPr="00DC5964" w14:paraId="0B001A9F" w14:textId="77777777" w:rsidTr="00327C82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9E2CD09" w14:textId="46460A97" w:rsidR="00E011E6" w:rsidRPr="00DC5964" w:rsidRDefault="00E011E6" w:rsidP="001C7E19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kern w:val="0"/>
              </w:rPr>
            </w:pPr>
            <w:r w:rsidRPr="00DC5964">
              <w:rPr>
                <w:rFonts w:ascii="Times New Roman" w:hAnsi="Times New Roman"/>
                <w:kern w:val="0"/>
              </w:rPr>
              <w:t xml:space="preserve">RAS </w:t>
            </w:r>
            <w:r w:rsidR="001C7E19">
              <w:rPr>
                <w:rFonts w:ascii="Times New Roman" w:hAnsi="Times New Roman"/>
                <w:kern w:val="0"/>
              </w:rPr>
              <w:t>inhibitor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CE089A3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72.7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58.7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4D0D3B55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2239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83.8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26" w:type="dxa"/>
          </w:tcPr>
          <w:p w14:paraId="0FAA154E" w14:textId="77777777" w:rsidR="00E011E6" w:rsidRPr="00DC5964" w:rsidRDefault="00D22502" w:rsidP="00CA019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D22502" w:rsidRPr="00DC5964" w14:paraId="718A1736" w14:textId="77777777" w:rsidTr="000C60C5">
        <w:trPr>
          <w:trHeight w:val="20"/>
          <w:jc w:val="center"/>
        </w:trPr>
        <w:tc>
          <w:tcPr>
            <w:tcW w:w="3960" w:type="dxa"/>
            <w:shd w:val="clear" w:color="auto" w:fill="auto"/>
            <w:noWrap/>
            <w:vAlign w:val="center"/>
          </w:tcPr>
          <w:p w14:paraId="1E09EB9A" w14:textId="77777777" w:rsidR="00D22502" w:rsidRPr="00DC5964" w:rsidRDefault="00D22502" w:rsidP="00D22502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hAnsi="Times New Roman"/>
                <w:kern w:val="0"/>
              </w:rPr>
              <w:t>Spironolactone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DA0425E" w14:textId="77777777" w:rsidR="00D22502" w:rsidRPr="00DC5964" w:rsidRDefault="00D22502" w:rsidP="00D22502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32 (58.7)</w:t>
            </w: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081EFEAC" w14:textId="77777777" w:rsidR="00D22502" w:rsidRPr="00DC5964" w:rsidRDefault="00D22502" w:rsidP="00D22502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550 (58.0)</w:t>
            </w:r>
          </w:p>
        </w:tc>
        <w:tc>
          <w:tcPr>
            <w:tcW w:w="2126" w:type="dxa"/>
          </w:tcPr>
          <w:p w14:paraId="281CBCF7" w14:textId="77777777" w:rsidR="00D22502" w:rsidRPr="00DC5964" w:rsidRDefault="00D22502" w:rsidP="00D225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5964">
              <w:rPr>
                <w:rFonts w:ascii="Times New Roman" w:hAnsi="Times New Roman" w:cs="Times New Roman" w:hint="eastAsia"/>
              </w:rPr>
              <w:t>0.453</w:t>
            </w:r>
          </w:p>
        </w:tc>
      </w:tr>
      <w:tr w:rsidR="00E011E6" w:rsidRPr="00DC5964" w14:paraId="7D75F15D" w14:textId="77777777" w:rsidTr="000C60C5">
        <w:trPr>
          <w:trHeight w:val="20"/>
          <w:jc w:val="center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95765" w14:textId="77777777" w:rsidR="00E011E6" w:rsidRPr="00DC5964" w:rsidRDefault="00E011E6" w:rsidP="00CA019D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hAnsi="Times New Roman"/>
                <w:kern w:val="0"/>
              </w:rPr>
              <w:t>Digoxin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AA35E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44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19.6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A39A4" w14:textId="77777777" w:rsidR="00E011E6" w:rsidRPr="00DC5964" w:rsidRDefault="00D22502" w:rsidP="00CA019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915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34.2</w:t>
            </w:r>
            <w:r w:rsidR="00E011E6" w:rsidRPr="00DC596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A724962" w14:textId="77777777" w:rsidR="00E011E6" w:rsidRPr="00DC5964" w:rsidRDefault="00D22502" w:rsidP="00CA01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5964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017B4" w:rsidRPr="00DC5964" w:rsidDel="00EB5A72" w14:paraId="3842FCE0" w14:textId="06C152E3" w:rsidTr="000C60C5">
        <w:trPr>
          <w:trHeight w:val="20"/>
          <w:jc w:val="center"/>
          <w:del w:id="298" w:author="偉銘 黃偉銘" w:date="2019-07-24T11:06:00Z"/>
        </w:trPr>
        <w:tc>
          <w:tcPr>
            <w:tcW w:w="120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988E7" w14:textId="73B8ABDB" w:rsidR="001017B4" w:rsidRPr="00DC5964" w:rsidDel="00EB5A72" w:rsidRDefault="001017B4" w:rsidP="000C60C5">
            <w:pPr>
              <w:spacing w:line="480" w:lineRule="auto"/>
              <w:rPr>
                <w:del w:id="299" w:author="偉銘 黃偉銘" w:date="2019-07-24T11:06:00Z"/>
                <w:rFonts w:ascii="Times New Roman" w:hAnsi="Times New Roman" w:cs="Times New Roman"/>
                <w:szCs w:val="24"/>
              </w:rPr>
            </w:pPr>
            <w:del w:id="300" w:author="偉銘 黃偉銘" w:date="2019-07-24T11:06:00Z">
              <w:r w:rsidRPr="00DC5964" w:rsidDel="00EB5A72">
                <w:rPr>
                  <w:rFonts w:ascii="Times New Roman" w:hAnsi="Times New Roman" w:cs="Times New Roman"/>
                  <w:szCs w:val="24"/>
                </w:rPr>
                <w:delText>*Geometric means and standard deviation</w:delText>
              </w:r>
            </w:del>
          </w:p>
          <w:p w14:paraId="58C5D32B" w14:textId="7E1856A7" w:rsidR="001017B4" w:rsidRPr="00DC5964" w:rsidDel="00EB5A72" w:rsidRDefault="001017B4" w:rsidP="001010D1">
            <w:pPr>
              <w:spacing w:line="480" w:lineRule="auto"/>
              <w:rPr>
                <w:del w:id="301" w:author="偉銘 黃偉銘" w:date="2019-07-24T11:06:00Z"/>
                <w:rFonts w:ascii="Times New Roman" w:hAnsi="Times New Roman" w:cs="Times New Roman"/>
              </w:rPr>
            </w:pPr>
            <w:del w:id="302" w:author="偉銘 黃偉銘" w:date="2019-07-24T11:06:00Z">
              <w:r w:rsidRPr="00DC5964" w:rsidDel="00EB5A72">
                <w:rPr>
                  <w:rFonts w:ascii="Times New Roman" w:hAnsi="Times New Roman" w:cs="Times New Roman"/>
                  <w:szCs w:val="24"/>
                </w:rPr>
                <w:delText xml:space="preserve">e’: early diastolic tissue velocity mitral annulus; E/e’: ratio of early ventricular filling velocity (E) to early diastolic tissue velocity mitral annulus; EF: ejection fraction; eGFR: estimated glomerular filtration rate; LA diameter: the diameter of left atrium; </w:delText>
              </w:r>
              <w:r w:rsidR="00327C82" w:rsidRPr="00DC5964" w:rsidDel="00EB5A72">
                <w:rPr>
                  <w:rFonts w:ascii="Times New Roman" w:hAnsi="Times New Roman" w:cs="Times New Roman"/>
                  <w:szCs w:val="24"/>
                </w:rPr>
                <w:delText xml:space="preserve">HFrEF: failure with reduced ejection fraction; </w:delText>
              </w:r>
              <w:r w:rsidRPr="00DC5964" w:rsidDel="00EB5A72">
                <w:rPr>
                  <w:rFonts w:ascii="Times New Roman" w:hAnsi="Times New Roman" w:cs="Times New Roman"/>
                  <w:szCs w:val="24"/>
                </w:rPr>
                <w:delText xml:space="preserve">LV: left ventricular; </w:delText>
              </w:r>
              <w:r w:rsidRPr="00DC5964" w:rsidDel="00EB5A72">
                <w:rPr>
                  <w:rFonts w:ascii="Times New Roman" w:hAnsi="Times New Roman" w:hint="eastAsia"/>
                  <w:kern w:val="0"/>
                </w:rPr>
                <w:delText>LVIDd</w:delText>
              </w:r>
              <w:r w:rsidRPr="00DC5964" w:rsidDel="00EB5A72">
                <w:rPr>
                  <w:rFonts w:ascii="Times New Roman" w:hAnsi="Times New Roman" w:cs="Times New Roman"/>
                  <w:szCs w:val="24"/>
                </w:rPr>
                <w:delText>: left ventricular internal diameter at end diastole ;</w:delText>
              </w:r>
              <w:r w:rsidRPr="00DC5964" w:rsidDel="00EB5A72">
                <w:rPr>
                  <w:rFonts w:ascii="Times New Roman" w:hAnsi="Times New Roman" w:hint="eastAsia"/>
                  <w:kern w:val="0"/>
                </w:rPr>
                <w:delText xml:space="preserve"> LVIDs</w:delText>
              </w:r>
              <w:r w:rsidRPr="00DC5964" w:rsidDel="00EB5A72">
                <w:rPr>
                  <w:rFonts w:ascii="Times New Roman" w:hAnsi="Times New Roman"/>
                  <w:kern w:val="0"/>
                </w:rPr>
                <w:delText>: left ventricular internal diameter at end systole ;</w:delText>
              </w:r>
              <w:r w:rsidRPr="00DC5964" w:rsidDel="00EB5A72">
                <w:rPr>
                  <w:rFonts w:ascii="Times New Roman" w:hAnsi="Times New Roman" w:cs="Times New Roman"/>
                  <w:szCs w:val="24"/>
                </w:rPr>
                <w:delText xml:space="preserve"> NT-proBNP: N-terminal pro-brain natriuretic peptide; </w:delText>
              </w:r>
              <w:r w:rsidR="001C7E19" w:rsidRPr="001C7E19" w:rsidDel="00EB5A72">
                <w:rPr>
                  <w:rFonts w:ascii="Times New Roman" w:hAnsi="Times New Roman" w:cs="Times New Roman"/>
                  <w:szCs w:val="24"/>
                </w:rPr>
                <w:delText xml:space="preserve">RAS </w:delText>
              </w:r>
              <w:r w:rsidR="001C7E19" w:rsidDel="00EB5A72">
                <w:rPr>
                  <w:rFonts w:ascii="Times New Roman" w:hAnsi="Times New Roman" w:cs="Times New Roman"/>
                  <w:szCs w:val="24"/>
                </w:rPr>
                <w:delText>i</w:delText>
              </w:r>
              <w:r w:rsidR="001C7E19" w:rsidRPr="001C7E19" w:rsidDel="00EB5A72">
                <w:rPr>
                  <w:rFonts w:ascii="Times New Roman" w:hAnsi="Times New Roman" w:cs="Times New Roman"/>
                  <w:szCs w:val="24"/>
                </w:rPr>
                <w:delText>nhibitor</w:delText>
              </w:r>
              <w:r w:rsidRPr="00DC5964" w:rsidDel="00EB5A72">
                <w:rPr>
                  <w:rFonts w:ascii="Times New Roman" w:hAnsi="Times New Roman" w:cs="Times New Roman"/>
                  <w:szCs w:val="24"/>
                </w:rPr>
                <w:delText xml:space="preserve">: renin-angiotensin system </w:delText>
              </w:r>
              <w:r w:rsidR="001C7E19" w:rsidDel="00EB5A72">
                <w:rPr>
                  <w:rFonts w:ascii="Times New Roman" w:hAnsi="Times New Roman" w:cs="Times New Roman"/>
                  <w:szCs w:val="24"/>
                </w:rPr>
                <w:delText>i</w:delText>
              </w:r>
              <w:r w:rsidR="001C7E19" w:rsidRPr="001C7E19" w:rsidDel="00EB5A72">
                <w:rPr>
                  <w:rFonts w:ascii="Times New Roman" w:hAnsi="Times New Roman" w:cs="Times New Roman"/>
                  <w:szCs w:val="24"/>
                </w:rPr>
                <w:delText>nhibitor</w:delText>
              </w:r>
            </w:del>
          </w:p>
        </w:tc>
      </w:tr>
    </w:tbl>
    <w:p w14:paraId="5E038416" w14:textId="77777777" w:rsidR="00EB5A72" w:rsidRPr="00EB5A72" w:rsidRDefault="00EB5A72" w:rsidP="00EB5A72">
      <w:pPr>
        <w:widowControl/>
        <w:spacing w:line="480" w:lineRule="auto"/>
        <w:ind w:firstLineChars="400" w:firstLine="960"/>
        <w:rPr>
          <w:ins w:id="303" w:author="偉銘 黃偉銘" w:date="2019-07-24T11:06:00Z"/>
          <w:rFonts w:ascii="Times New Roman" w:eastAsia="新細明體" w:hAnsi="Times New Roman" w:cs="Times New Roman"/>
          <w:rPrChange w:id="304" w:author="偉銘 黃偉銘" w:date="2019-07-24T11:06:00Z">
            <w:rPr>
              <w:ins w:id="305" w:author="偉銘 黃偉銘" w:date="2019-07-24T11:06:00Z"/>
              <w:rFonts w:ascii="Times New Roman" w:hAnsi="Times New Roman" w:cs="Times New Roman"/>
              <w:szCs w:val="24"/>
            </w:rPr>
          </w:rPrChange>
        </w:rPr>
        <w:pPrChange w:id="306" w:author="偉銘 黃偉銘" w:date="2019-07-24T11:06:00Z">
          <w:pPr>
            <w:spacing w:line="480" w:lineRule="auto"/>
          </w:pPr>
        </w:pPrChange>
      </w:pPr>
      <w:ins w:id="307" w:author="偉銘 黃偉銘" w:date="2019-07-24T11:06:00Z">
        <w:r w:rsidRPr="00EB5A72">
          <w:rPr>
            <w:rFonts w:ascii="Times New Roman" w:eastAsia="新細明體" w:hAnsi="Times New Roman" w:cs="Times New Roman"/>
            <w:rPrChange w:id="308" w:author="偉銘 黃偉銘" w:date="2019-07-24T11:06:00Z">
              <w:rPr>
                <w:rFonts w:ascii="Times New Roman" w:hAnsi="Times New Roman" w:cs="Times New Roman"/>
                <w:szCs w:val="24"/>
              </w:rPr>
            </w:rPrChange>
          </w:rPr>
          <w:lastRenderedPageBreak/>
          <w:t>*Geometric means and standard deviation</w:t>
        </w:r>
      </w:ins>
    </w:p>
    <w:p w14:paraId="7CEBF88F" w14:textId="47EF1FC0" w:rsidR="00A40F09" w:rsidRPr="00EB5A72" w:rsidRDefault="00EB5A72" w:rsidP="00EB5A72">
      <w:pPr>
        <w:widowControl/>
        <w:spacing w:line="480" w:lineRule="auto"/>
        <w:ind w:leftChars="400" w:left="960"/>
        <w:rPr>
          <w:rFonts w:ascii="Times New Roman" w:eastAsia="新細明體" w:hAnsi="Times New Roman" w:cs="Times New Roman"/>
          <w:rPrChange w:id="309" w:author="偉銘 黃偉銘" w:date="2019-07-24T11:06:00Z">
            <w:rPr/>
          </w:rPrChange>
        </w:rPr>
        <w:pPrChange w:id="310" w:author="偉銘 黃偉銘" w:date="2019-07-24T11:07:00Z">
          <w:pPr/>
        </w:pPrChange>
      </w:pPr>
      <w:ins w:id="311" w:author="偉銘 黃偉銘" w:date="2019-07-24T11:06:00Z">
        <w:r w:rsidRPr="00EB5A72">
          <w:rPr>
            <w:rFonts w:ascii="Times New Roman" w:eastAsia="新細明體" w:hAnsi="Times New Roman" w:cs="Times New Roman"/>
            <w:rPrChange w:id="312" w:author="偉銘 黃偉銘" w:date="2019-07-24T11:06:00Z">
              <w:rPr>
                <w:rFonts w:ascii="Times New Roman" w:hAnsi="Times New Roman" w:cs="Times New Roman"/>
                <w:szCs w:val="24"/>
              </w:rPr>
            </w:rPrChange>
          </w:rPr>
          <w:t xml:space="preserve">e’: early diastolic tissue velocity mitral annulus; E/e’: ratio of early ventricular filling velocity (E) to early diastolic tissue velocity </w:t>
        </w:r>
        <w:bookmarkStart w:id="313" w:name="_GoBack"/>
        <w:bookmarkEnd w:id="313"/>
        <w:r w:rsidRPr="00EB5A72">
          <w:rPr>
            <w:rFonts w:ascii="Times New Roman" w:eastAsia="新細明體" w:hAnsi="Times New Roman" w:cs="Times New Roman"/>
            <w:rPrChange w:id="314" w:author="偉銘 黃偉銘" w:date="2019-07-24T11:06:00Z">
              <w:rPr>
                <w:rFonts w:ascii="Times New Roman" w:hAnsi="Times New Roman" w:cs="Times New Roman"/>
                <w:szCs w:val="24"/>
              </w:rPr>
            </w:rPrChange>
          </w:rPr>
          <w:t xml:space="preserve">mitral annulus; EF: ejection fraction; eGFR: estimated glomerular filtration rate; LA diameter: the diameter of left atrium; HFrEF: failure with reduced ejection fraction; LV: left ventricular; </w:t>
        </w:r>
        <w:r w:rsidRPr="00EB5A72">
          <w:rPr>
            <w:rFonts w:ascii="Times New Roman" w:eastAsia="新細明體" w:hAnsi="Times New Roman" w:cs="Times New Roman" w:hint="eastAsia"/>
            <w:rPrChange w:id="315" w:author="偉銘 黃偉銘" w:date="2019-07-24T11:06:00Z">
              <w:rPr>
                <w:rFonts w:ascii="Times New Roman" w:hAnsi="Times New Roman" w:hint="eastAsia"/>
                <w:kern w:val="0"/>
              </w:rPr>
            </w:rPrChange>
          </w:rPr>
          <w:t>LVIDd</w:t>
        </w:r>
        <w:r w:rsidRPr="00EB5A72">
          <w:rPr>
            <w:rFonts w:ascii="Times New Roman" w:eastAsia="新細明體" w:hAnsi="Times New Roman" w:cs="Times New Roman"/>
            <w:rPrChange w:id="316" w:author="偉銘 黃偉銘" w:date="2019-07-24T11:06:00Z">
              <w:rPr>
                <w:rFonts w:ascii="Times New Roman" w:hAnsi="Times New Roman" w:cs="Times New Roman"/>
                <w:szCs w:val="24"/>
              </w:rPr>
            </w:rPrChange>
          </w:rPr>
          <w:t>: left ventricular internal diameter at end diastole ;</w:t>
        </w:r>
        <w:r w:rsidRPr="00EB5A72">
          <w:rPr>
            <w:rFonts w:ascii="Times New Roman" w:eastAsia="新細明體" w:hAnsi="Times New Roman" w:cs="Times New Roman" w:hint="eastAsia"/>
            <w:rPrChange w:id="317" w:author="偉銘 黃偉銘" w:date="2019-07-24T11:06:00Z">
              <w:rPr>
                <w:rFonts w:ascii="Times New Roman" w:hAnsi="Times New Roman" w:hint="eastAsia"/>
                <w:kern w:val="0"/>
              </w:rPr>
            </w:rPrChange>
          </w:rPr>
          <w:t xml:space="preserve"> LVIDs</w:t>
        </w:r>
        <w:r w:rsidRPr="00EB5A72">
          <w:rPr>
            <w:rFonts w:ascii="Times New Roman" w:eastAsia="新細明體" w:hAnsi="Times New Roman" w:cs="Times New Roman"/>
            <w:rPrChange w:id="318" w:author="偉銘 黃偉銘" w:date="2019-07-24T11:06:00Z">
              <w:rPr>
                <w:rFonts w:ascii="Times New Roman" w:hAnsi="Times New Roman"/>
                <w:kern w:val="0"/>
              </w:rPr>
            </w:rPrChange>
          </w:rPr>
          <w:t>: left ventricular internal diameter at end systole ;</w:t>
        </w:r>
        <w:r w:rsidRPr="00EB5A72">
          <w:rPr>
            <w:rFonts w:ascii="Times New Roman" w:eastAsia="新細明體" w:hAnsi="Times New Roman" w:cs="Times New Roman"/>
            <w:rPrChange w:id="319" w:author="偉銘 黃偉銘" w:date="2019-07-24T11:06:00Z">
              <w:rPr>
                <w:rFonts w:ascii="Times New Roman" w:hAnsi="Times New Roman" w:cs="Times New Roman"/>
                <w:szCs w:val="24"/>
              </w:rPr>
            </w:rPrChange>
          </w:rPr>
          <w:t xml:space="preserve"> NT-proBNP: N-terminal pro-brain natriuretic peptide; RAS inhibitor: renin-angiotensin system inhibitor</w:t>
        </w:r>
      </w:ins>
    </w:p>
    <w:sectPr w:rsidR="00A40F09" w:rsidRPr="00EB5A72" w:rsidSect="00E011E6">
      <w:pgSz w:w="16838" w:h="11906" w:orient="landscape"/>
      <w:pgMar w:top="2410" w:right="1440" w:bottom="1797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43F47F" w16cid:durableId="1D1BB15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54BF72" w14:textId="77777777" w:rsidR="00625177" w:rsidRDefault="00625177" w:rsidP="000857CF">
      <w:r>
        <w:separator/>
      </w:r>
    </w:p>
  </w:endnote>
  <w:endnote w:type="continuationSeparator" w:id="0">
    <w:p w14:paraId="7E03F293" w14:textId="77777777" w:rsidR="00625177" w:rsidRDefault="00625177" w:rsidP="00085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2875C6" w14:textId="77777777" w:rsidR="00625177" w:rsidRDefault="00625177" w:rsidP="000857CF">
      <w:r>
        <w:separator/>
      </w:r>
    </w:p>
  </w:footnote>
  <w:footnote w:type="continuationSeparator" w:id="0">
    <w:p w14:paraId="3E0B59FE" w14:textId="77777777" w:rsidR="00625177" w:rsidRDefault="00625177" w:rsidP="00085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C6672"/>
    <w:multiLevelType w:val="hybridMultilevel"/>
    <w:tmpl w:val="814A6A54"/>
    <w:lvl w:ilvl="0" w:tplc="8D3CBE1A"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偉銘 黃偉銘">
    <w15:presenceInfo w15:providerId="Windows Live" w15:userId="781f07351364b6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6E3"/>
    <w:rsid w:val="00056565"/>
    <w:rsid w:val="00063ECB"/>
    <w:rsid w:val="00083177"/>
    <w:rsid w:val="000857CF"/>
    <w:rsid w:val="000C60C5"/>
    <w:rsid w:val="000F2F03"/>
    <w:rsid w:val="001010D1"/>
    <w:rsid w:val="001017B4"/>
    <w:rsid w:val="001126BB"/>
    <w:rsid w:val="00141321"/>
    <w:rsid w:val="00152E35"/>
    <w:rsid w:val="00154CC2"/>
    <w:rsid w:val="00173DE5"/>
    <w:rsid w:val="0019717F"/>
    <w:rsid w:val="001B1F97"/>
    <w:rsid w:val="001C7E19"/>
    <w:rsid w:val="0020563C"/>
    <w:rsid w:val="00212275"/>
    <w:rsid w:val="00224D25"/>
    <w:rsid w:val="00271F2C"/>
    <w:rsid w:val="00283BF6"/>
    <w:rsid w:val="00287D94"/>
    <w:rsid w:val="002A265A"/>
    <w:rsid w:val="00327C82"/>
    <w:rsid w:val="00473801"/>
    <w:rsid w:val="004A18F8"/>
    <w:rsid w:val="004F134B"/>
    <w:rsid w:val="004F542A"/>
    <w:rsid w:val="004F7449"/>
    <w:rsid w:val="00504856"/>
    <w:rsid w:val="005723D8"/>
    <w:rsid w:val="00625177"/>
    <w:rsid w:val="00687EE3"/>
    <w:rsid w:val="006D2BE0"/>
    <w:rsid w:val="007037DF"/>
    <w:rsid w:val="00710358"/>
    <w:rsid w:val="00714D51"/>
    <w:rsid w:val="007C032C"/>
    <w:rsid w:val="007D188B"/>
    <w:rsid w:val="00842227"/>
    <w:rsid w:val="00892A1A"/>
    <w:rsid w:val="00896D12"/>
    <w:rsid w:val="009513D6"/>
    <w:rsid w:val="009516C8"/>
    <w:rsid w:val="009D61AA"/>
    <w:rsid w:val="00A261BF"/>
    <w:rsid w:val="00A302B4"/>
    <w:rsid w:val="00A40F09"/>
    <w:rsid w:val="00A74317"/>
    <w:rsid w:val="00A84B17"/>
    <w:rsid w:val="00AA210C"/>
    <w:rsid w:val="00AC298F"/>
    <w:rsid w:val="00B466E3"/>
    <w:rsid w:val="00BA0380"/>
    <w:rsid w:val="00BA516F"/>
    <w:rsid w:val="00C31665"/>
    <w:rsid w:val="00D22502"/>
    <w:rsid w:val="00D27C63"/>
    <w:rsid w:val="00D4755B"/>
    <w:rsid w:val="00D85090"/>
    <w:rsid w:val="00D919B7"/>
    <w:rsid w:val="00DC5964"/>
    <w:rsid w:val="00DF7BEE"/>
    <w:rsid w:val="00E011E6"/>
    <w:rsid w:val="00E5735C"/>
    <w:rsid w:val="00EA7156"/>
    <w:rsid w:val="00EB5A72"/>
    <w:rsid w:val="00F806AB"/>
    <w:rsid w:val="00F8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267EE8"/>
  <w15:chartTrackingRefBased/>
  <w15:docId w15:val="{73D03AB6-0F17-4301-9A1A-0A4E7F6DB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57C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7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857C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857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857CF"/>
    <w:rPr>
      <w:sz w:val="20"/>
      <w:szCs w:val="20"/>
    </w:rPr>
  </w:style>
  <w:style w:type="paragraph" w:styleId="a7">
    <w:name w:val="List Paragraph"/>
    <w:basedOn w:val="a"/>
    <w:uiPriority w:val="34"/>
    <w:qFormat/>
    <w:rsid w:val="00141321"/>
    <w:pPr>
      <w:ind w:leftChars="200" w:left="480"/>
    </w:pPr>
  </w:style>
  <w:style w:type="character" w:styleId="a8">
    <w:name w:val="annotation reference"/>
    <w:basedOn w:val="a0"/>
    <w:uiPriority w:val="99"/>
    <w:semiHidden/>
    <w:unhideWhenUsed/>
    <w:rsid w:val="001B1F9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1B1F97"/>
  </w:style>
  <w:style w:type="character" w:customStyle="1" w:styleId="aa">
    <w:name w:val="註解文字 字元"/>
    <w:basedOn w:val="a0"/>
    <w:link w:val="a9"/>
    <w:uiPriority w:val="99"/>
    <w:semiHidden/>
    <w:rsid w:val="001B1F97"/>
  </w:style>
  <w:style w:type="paragraph" w:styleId="ab">
    <w:name w:val="annotation subject"/>
    <w:basedOn w:val="a9"/>
    <w:next w:val="a9"/>
    <w:link w:val="ac"/>
    <w:uiPriority w:val="99"/>
    <w:semiHidden/>
    <w:unhideWhenUsed/>
    <w:rsid w:val="001B1F97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1B1F97"/>
    <w:rPr>
      <w:b/>
      <w:bCs/>
    </w:rPr>
  </w:style>
  <w:style w:type="paragraph" w:styleId="ad">
    <w:name w:val="Revision"/>
    <w:hidden/>
    <w:uiPriority w:val="99"/>
    <w:semiHidden/>
    <w:rsid w:val="001B1F97"/>
  </w:style>
  <w:style w:type="paragraph" w:styleId="ae">
    <w:name w:val="Balloon Text"/>
    <w:basedOn w:val="a"/>
    <w:link w:val="af"/>
    <w:uiPriority w:val="99"/>
    <w:semiHidden/>
    <w:unhideWhenUsed/>
    <w:rsid w:val="001B1F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1B1F9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653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偉銘偉銘</dc:creator>
  <cp:keywords/>
  <dc:description/>
  <cp:lastModifiedBy>偉銘 黃偉銘</cp:lastModifiedBy>
  <cp:revision>27</cp:revision>
  <dcterms:created xsi:type="dcterms:W3CDTF">2017-07-20T14:13:00Z</dcterms:created>
  <dcterms:modified xsi:type="dcterms:W3CDTF">2019-07-24T03:07:00Z</dcterms:modified>
</cp:coreProperties>
</file>